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2248D" w14:textId="70C844F8" w:rsidR="008D7D86" w:rsidRDefault="008D7D86" w:rsidP="001D6792">
      <w:pPr>
        <w:contextualSpacing/>
        <w:jc w:val="center"/>
        <w:rPr>
          <w:color w:val="000000"/>
        </w:rPr>
      </w:pPr>
      <w:r>
        <w:rPr>
          <w:color w:val="000000"/>
        </w:rPr>
        <w:t>Appendix</w:t>
      </w:r>
    </w:p>
    <w:p w14:paraId="42A830A6" w14:textId="4BCFE009" w:rsidR="008D7D86" w:rsidRDefault="008D7D86" w:rsidP="001D6792">
      <w:pPr>
        <w:contextualSpacing/>
        <w:jc w:val="center"/>
        <w:rPr>
          <w:color w:val="000000"/>
        </w:rPr>
      </w:pPr>
      <w:r>
        <w:rPr>
          <w:color w:val="000000"/>
        </w:rPr>
        <w:t xml:space="preserve">Examples of Mplus Syntax </w:t>
      </w:r>
    </w:p>
    <w:p w14:paraId="627C7CC2" w14:textId="0D7B3994" w:rsidR="003026B1" w:rsidRDefault="003026B1" w:rsidP="001D6792">
      <w:pPr>
        <w:contextualSpacing/>
        <w:rPr>
          <w:color w:val="000000"/>
        </w:rPr>
      </w:pPr>
      <w:r>
        <w:rPr>
          <w:color w:val="000000"/>
        </w:rPr>
        <w:t xml:space="preserve">Here we present examples of the Mplus </w:t>
      </w:r>
      <w:r w:rsidR="00A8556F">
        <w:rPr>
          <w:color w:val="000000"/>
        </w:rPr>
        <w:t>syntax</w:t>
      </w:r>
      <w:r>
        <w:rPr>
          <w:color w:val="000000"/>
        </w:rPr>
        <w:t xml:space="preserve"> we used to generate data and </w:t>
      </w:r>
      <w:r w:rsidR="00AA2B76">
        <w:rPr>
          <w:color w:val="000000"/>
        </w:rPr>
        <w:t xml:space="preserve">fit the </w:t>
      </w:r>
      <w:r>
        <w:rPr>
          <w:color w:val="000000"/>
        </w:rPr>
        <w:t>models</w:t>
      </w:r>
      <w:r w:rsidR="00AA2B76">
        <w:rPr>
          <w:color w:val="000000"/>
        </w:rPr>
        <w:t xml:space="preserve"> with studied approaches</w:t>
      </w:r>
      <w:r>
        <w:rPr>
          <w:color w:val="000000"/>
        </w:rPr>
        <w:t>.</w:t>
      </w:r>
      <w:r w:rsidR="004F6E4C">
        <w:rPr>
          <w:color w:val="000000"/>
        </w:rPr>
        <w:t xml:space="preserve"> As examples, all syntax below are for 2-class models. For the data generation syntax, it is particularly for one of the 27 within-method condition</w:t>
      </w:r>
      <w:r w:rsidR="009477F2">
        <w:rPr>
          <w:color w:val="000000"/>
        </w:rPr>
        <w:t>s</w:t>
      </w:r>
      <w:r w:rsidR="004F6E4C">
        <w:rPr>
          <w:color w:val="000000"/>
        </w:rPr>
        <w:t xml:space="preserve">, </w:t>
      </w:r>
      <w:r w:rsidR="009477F2">
        <w:rPr>
          <w:color w:val="000000"/>
        </w:rPr>
        <w:t>in which</w:t>
      </w:r>
      <w:r w:rsidR="004F6E4C">
        <w:rPr>
          <w:color w:val="000000"/>
        </w:rPr>
        <w:t xml:space="preserve"> </w:t>
      </w:r>
      <w:r w:rsidR="004F6E4C" w:rsidRPr="001D6792">
        <w:rPr>
          <w:i/>
          <w:color w:val="000000"/>
        </w:rPr>
        <w:t>n</w:t>
      </w:r>
      <w:r w:rsidR="00AA2B76">
        <w:rPr>
          <w:color w:val="000000"/>
        </w:rPr>
        <w:t xml:space="preserve"> = 500, </w:t>
      </w:r>
      <w:r w:rsidR="004F6E4C">
        <w:rPr>
          <w:color w:val="000000"/>
        </w:rPr>
        <w:t>class</w:t>
      </w:r>
      <w:r w:rsidR="00AA2B76">
        <w:rPr>
          <w:color w:val="000000"/>
        </w:rPr>
        <w:t>-2</w:t>
      </w:r>
      <w:r w:rsidR="004F6E4C">
        <w:rPr>
          <w:color w:val="000000"/>
        </w:rPr>
        <w:t xml:space="preserve"> proportion = large, and </w:t>
      </w:r>
      <w:r w:rsidR="00AA2B76">
        <w:rPr>
          <w:color w:val="000000"/>
        </w:rPr>
        <w:t>class separation</w:t>
      </w:r>
      <w:r w:rsidR="004F6E4C">
        <w:rPr>
          <w:color w:val="000000"/>
        </w:rPr>
        <w:t xml:space="preserve"> = </w:t>
      </w:r>
      <w:r w:rsidR="00472B30">
        <w:rPr>
          <w:color w:val="000000"/>
        </w:rPr>
        <w:t>high</w:t>
      </w:r>
      <w:bookmarkStart w:id="0" w:name="_GoBack"/>
      <w:bookmarkEnd w:id="0"/>
      <w:r w:rsidR="004F6E4C">
        <w:rPr>
          <w:color w:val="000000"/>
        </w:rPr>
        <w:t xml:space="preserve">. </w:t>
      </w:r>
    </w:p>
    <w:p w14:paraId="3FB7D166" w14:textId="1CE5030E" w:rsidR="004F6E4C" w:rsidRPr="001D6792" w:rsidRDefault="008D7D86" w:rsidP="001D6792">
      <w:pPr>
        <w:contextualSpacing/>
        <w:rPr>
          <w:b/>
          <w:color w:val="000000"/>
        </w:rPr>
      </w:pPr>
      <w:r w:rsidRPr="001D6792">
        <w:rPr>
          <w:b/>
          <w:color w:val="000000"/>
        </w:rPr>
        <w:t>Data Generation</w:t>
      </w:r>
    </w:p>
    <w:p w14:paraId="0F37F298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Montecarlo:</w:t>
      </w:r>
    </w:p>
    <w:p w14:paraId="70625841" w14:textId="4A26F4A5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Names are u1-u4 y1-y4;</w:t>
      </w:r>
    </w:p>
    <w:p w14:paraId="07E0A7CF" w14:textId="04BD34A1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Generate = u1-u4(1);</w:t>
      </w:r>
    </w:p>
    <w:p w14:paraId="50925CC8" w14:textId="60A6C7E2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Categorical = u1-u4;</w:t>
      </w:r>
    </w:p>
    <w:p w14:paraId="19FE416C" w14:textId="6DF24056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Genclasses = c(2);</w:t>
      </w:r>
    </w:p>
    <w:p w14:paraId="4A207AC4" w14:textId="22964223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Classes = c(2);</w:t>
      </w:r>
    </w:p>
    <w:p w14:paraId="7044E3FC" w14:textId="0C15F08F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Nobservations =</w:t>
      </w:r>
      <w:r w:rsidR="004F6E4C" w:rsidRPr="00C31B81">
        <w:rPr>
          <w:rFonts w:ascii="Courier New" w:hAnsi="Courier New" w:cs="Courier New"/>
          <w:color w:val="000000"/>
          <w:sz w:val="18"/>
          <w:szCs w:val="18"/>
        </w:rPr>
        <w:t>500;</w:t>
      </w:r>
    </w:p>
    <w:p w14:paraId="1DEB3CC6" w14:textId="62842EDF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Nrep = 1;</w:t>
      </w:r>
    </w:p>
    <w:p w14:paraId="64874614" w14:textId="488221DC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ave=tempdata.dat;</w:t>
      </w:r>
    </w:p>
    <w:p w14:paraId="3498586A" w14:textId="13EEA44A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nalysis: Type = Mixture;</w:t>
      </w:r>
    </w:p>
    <w:p w14:paraId="5384AA9B" w14:textId="1A2DDA2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Model Population:</w:t>
      </w:r>
    </w:p>
    <w:p w14:paraId="2391DCD1" w14:textId="35634454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Overall%</w:t>
      </w:r>
    </w:p>
    <w:p w14:paraId="2DD115F8" w14:textId="549A8750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s | y1@0 y2@1 y3@2 y4@3;</w:t>
      </w:r>
    </w:p>
    <w:p w14:paraId="662DFC63" w14:textId="4FF88B53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C31B81">
        <w:rPr>
          <w:rFonts w:ascii="Courier New" w:hAnsi="Courier New" w:cs="Courier New"/>
          <w:color w:val="000000"/>
          <w:sz w:val="18"/>
          <w:szCs w:val="18"/>
        </w:rPr>
        <w:t>y1-y4*0.5 (1);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    </w:t>
      </w:r>
    </w:p>
    <w:p w14:paraId="440460DC" w14:textId="4F129B8A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>
        <w:rPr>
          <w:rFonts w:ascii="Courier New" w:hAnsi="Courier New" w:cs="Courier New"/>
          <w:color w:val="000000"/>
          <w:sz w:val="18"/>
          <w:szCs w:val="18"/>
        </w:rPr>
        <w:t>[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c#1@0.8472979];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     </w:t>
      </w:r>
    </w:p>
    <w:p w14:paraId="77049FB3" w14:textId="7358653D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1%</w:t>
      </w:r>
    </w:p>
    <w:p w14:paraId="076F96AF" w14:textId="134E6C9E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1$1*1.750374]; </w:t>
      </w:r>
    </w:p>
    <w:p w14:paraId="5EF46667" w14:textId="52EB4EAA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2$1*1.750374]; </w:t>
      </w:r>
    </w:p>
    <w:p w14:paraId="61096B69" w14:textId="0D8280C6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3$1*-1.750374]; </w:t>
      </w:r>
    </w:p>
    <w:p w14:paraId="416A8DDC" w14:textId="03259301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4$1*-1.750374]; </w:t>
      </w:r>
    </w:p>
    <w:p w14:paraId="2FD10E49" w14:textId="7BEBA5D2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*0.5;</w:t>
      </w:r>
    </w:p>
    <w:p w14:paraId="021DC670" w14:textId="3D3E07D8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i*0.6];</w:t>
      </w:r>
    </w:p>
    <w:p w14:paraId="4B5267D7" w14:textId="469CB64F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s*1];</w:t>
      </w:r>
    </w:p>
    <w:p w14:paraId="336682F1" w14:textId="1675B58D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*1.9;</w:t>
      </w:r>
    </w:p>
    <w:p w14:paraId="7EBA2E3D" w14:textId="28549E49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s*0.4;</w:t>
      </w:r>
    </w:p>
    <w:p w14:paraId="028AC8FC" w14:textId="0321CBD7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y1-y4*0.5;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</w:p>
    <w:p w14:paraId="214D2A0A" w14:textId="29023471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2%</w:t>
      </w:r>
    </w:p>
    <w:p w14:paraId="285287D8" w14:textId="541B013E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1$1*-1.750374]; </w:t>
      </w:r>
    </w:p>
    <w:p w14:paraId="01323B85" w14:textId="79C0DE68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2$1*-1.750374]; </w:t>
      </w:r>
    </w:p>
    <w:p w14:paraId="7F220CD1" w14:textId="2B24B9FD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3$1*1.750374]; </w:t>
      </w:r>
    </w:p>
    <w:p w14:paraId="5852B446" w14:textId="0EC3EC5C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 xml:space="preserve">[u4$1*1.750374]; </w:t>
      </w:r>
    </w:p>
    <w:p w14:paraId="77DABAAB" w14:textId="3895BB5B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*0.3;</w:t>
      </w:r>
    </w:p>
    <w:p w14:paraId="1D3818C6" w14:textId="21BCBBDC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i*0.4];</w:t>
      </w:r>
    </w:p>
    <w:p w14:paraId="0C1B3814" w14:textId="3B72BA62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s*1.8];</w:t>
      </w:r>
    </w:p>
    <w:p w14:paraId="0B430A12" w14:textId="235A931F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*1.4;</w:t>
      </w:r>
    </w:p>
    <w:p w14:paraId="25E60DDC" w14:textId="5C3E1065" w:rsidR="003026B1" w:rsidRPr="001D6792" w:rsidRDefault="004F6E4C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s*0.3;</w:t>
      </w:r>
    </w:p>
    <w:p w14:paraId="2E8C880E" w14:textId="78DBBF62" w:rsidR="008D7D86" w:rsidRPr="001D6792" w:rsidRDefault="004F6E4C" w:rsidP="00C31B8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-y4*0.7;</w:t>
      </w:r>
    </w:p>
    <w:p w14:paraId="0A3EB153" w14:textId="77777777" w:rsidR="00765883" w:rsidRDefault="00765883" w:rsidP="00F04739">
      <w:pPr>
        <w:spacing w:line="240" w:lineRule="auto"/>
        <w:contextualSpacing/>
        <w:rPr>
          <w:color w:val="000000"/>
        </w:rPr>
      </w:pPr>
    </w:p>
    <w:p w14:paraId="73EBBA7E" w14:textId="19F0BF1B" w:rsidR="004F6E4C" w:rsidRPr="001D6792" w:rsidRDefault="008D7D86" w:rsidP="001D6792">
      <w:pPr>
        <w:contextualSpacing/>
        <w:rPr>
          <w:b/>
          <w:color w:val="000000"/>
        </w:rPr>
      </w:pPr>
      <w:r w:rsidRPr="001D6792">
        <w:rPr>
          <w:b/>
          <w:color w:val="000000"/>
        </w:rPr>
        <w:t xml:space="preserve">Step 1 for </w:t>
      </w:r>
      <w:r w:rsidR="005748DD">
        <w:rPr>
          <w:b/>
          <w:color w:val="000000"/>
        </w:rPr>
        <w:t>Case-w</w:t>
      </w:r>
      <w:r w:rsidRPr="001D6792">
        <w:rPr>
          <w:b/>
          <w:color w:val="000000"/>
        </w:rPr>
        <w:t>eight and 3-step Approaches</w:t>
      </w:r>
    </w:p>
    <w:p w14:paraId="43267F0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DATA: FILE IS mydata.dat;</w:t>
      </w:r>
    </w:p>
    <w:p w14:paraId="36E3682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VARIABLE: NAMES ARE u1-u4 y1-y4;</w:t>
      </w:r>
    </w:p>
    <w:p w14:paraId="4D1EDC95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USEVARIABLES = u1-u4;</w:t>
      </w:r>
    </w:p>
    <w:p w14:paraId="3401201D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lastRenderedPageBreak/>
        <w:t>CLASSES = c (2);</w:t>
      </w:r>
    </w:p>
    <w:p w14:paraId="2A39C62A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CATEGORICAL = u1-u4;    </w:t>
      </w:r>
    </w:p>
    <w:p w14:paraId="0573F3A1" w14:textId="79E3415C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UXILIARY = y1-y4;</w:t>
      </w:r>
    </w:p>
    <w:p w14:paraId="4C562E12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NALYSIS: TYPE = MIXTURE;</w:t>
      </w:r>
    </w:p>
    <w:p w14:paraId="2132466D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TARTS = 100 20;</w:t>
      </w:r>
    </w:p>
    <w:p w14:paraId="34103A72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AVEDATA: SAVE=CPROB;</w:t>
      </w:r>
    </w:p>
    <w:p w14:paraId="07531F88" w14:textId="15FF35F1" w:rsidR="008D7D86" w:rsidRPr="001D6792" w:rsidRDefault="003026B1" w:rsidP="00C31B8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          FILE=step1_cls2.dat;</w:t>
      </w:r>
    </w:p>
    <w:p w14:paraId="45AA11ED" w14:textId="77777777" w:rsidR="004F6E4C" w:rsidRDefault="004F6E4C" w:rsidP="00F04739">
      <w:pPr>
        <w:spacing w:line="240" w:lineRule="auto"/>
        <w:contextualSpacing/>
        <w:rPr>
          <w:color w:val="000000"/>
        </w:rPr>
      </w:pPr>
    </w:p>
    <w:p w14:paraId="4B051F61" w14:textId="4D667BF4" w:rsidR="004F6E4C" w:rsidRPr="001D6792" w:rsidRDefault="00AA2B76" w:rsidP="001D6792">
      <w:pPr>
        <w:contextualSpacing/>
        <w:rPr>
          <w:b/>
          <w:color w:val="000000"/>
        </w:rPr>
      </w:pPr>
      <w:r w:rsidRPr="001D6792">
        <w:rPr>
          <w:b/>
          <w:color w:val="000000"/>
        </w:rPr>
        <w:t>Step 3</w:t>
      </w:r>
      <w:r w:rsidR="008D7D86" w:rsidRPr="001D6792">
        <w:rPr>
          <w:b/>
          <w:color w:val="000000"/>
        </w:rPr>
        <w:t xml:space="preserve"> for </w:t>
      </w:r>
      <w:r w:rsidR="005748DD">
        <w:rPr>
          <w:b/>
          <w:color w:val="000000"/>
        </w:rPr>
        <w:t>Case</w:t>
      </w:r>
      <w:r w:rsidR="00E710EB">
        <w:rPr>
          <w:b/>
          <w:color w:val="000000"/>
        </w:rPr>
        <w:t>-</w:t>
      </w:r>
      <w:r w:rsidR="005748DD">
        <w:rPr>
          <w:b/>
          <w:color w:val="000000"/>
        </w:rPr>
        <w:t>w</w:t>
      </w:r>
      <w:r w:rsidR="008D7D86" w:rsidRPr="001D6792">
        <w:rPr>
          <w:b/>
          <w:color w:val="000000"/>
        </w:rPr>
        <w:t>eight Approach</w:t>
      </w:r>
    </w:p>
    <w:p w14:paraId="446E416D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DATA: FILE IS step1_cls2.dat;</w:t>
      </w:r>
    </w:p>
    <w:p w14:paraId="54D0B8F4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VARIABLE: NAMES ARE u1-u4 y1-y4 p1 p2 n;</w:t>
      </w:r>
    </w:p>
    <w:p w14:paraId="665457FB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USEVARIABLES = y1-y4 p1 p2;</w:t>
      </w:r>
    </w:p>
    <w:p w14:paraId="4CC0353D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TRAINING = p1 p2 (PROBABILITIES);</w:t>
      </w:r>
    </w:p>
    <w:p w14:paraId="04C74513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CLASSES = c (2);</w:t>
      </w:r>
    </w:p>
    <w:p w14:paraId="6BB18A32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NALYSIS: TYPE = MIXTURE;</w:t>
      </w:r>
    </w:p>
    <w:p w14:paraId="150F8505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TARTS =100 20;</w:t>
      </w:r>
    </w:p>
    <w:p w14:paraId="2A41A254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MODEL: </w:t>
      </w:r>
    </w:p>
    <w:p w14:paraId="32FD4735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overall%</w:t>
      </w:r>
    </w:p>
    <w:p w14:paraId="39A19C2A" w14:textId="6B833BC7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i s | y1@0 y2@1 y3@2 y4@3;</w:t>
      </w:r>
    </w:p>
    <w:p w14:paraId="39B29EDD" w14:textId="603FE268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y1-y4 (1);</w:t>
      </w:r>
    </w:p>
    <w:p w14:paraId="14854A7F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1%</w:t>
      </w:r>
    </w:p>
    <w:p w14:paraId="5887A52E" w14:textId="0FAC79C3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66D8B4A5" w14:textId="27CA7E19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15789C26" w14:textId="6592681A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y1-y4 (2);</w:t>
      </w:r>
    </w:p>
    <w:p w14:paraId="4F0B1F24" w14:textId="77777777" w:rsidR="00765883" w:rsidRPr="001D6792" w:rsidRDefault="00765883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2%</w:t>
      </w:r>
    </w:p>
    <w:p w14:paraId="78B690E6" w14:textId="236CEAD8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0EE1CC2E" w14:textId="65B21491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0762C7AC" w14:textId="1E608D3B" w:rsidR="00765883" w:rsidRPr="001D6792" w:rsidRDefault="004F6E4C" w:rsidP="00765883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765883" w:rsidRPr="001D6792">
        <w:rPr>
          <w:rFonts w:ascii="Courier New" w:hAnsi="Courier New" w:cs="Courier New"/>
          <w:color w:val="000000"/>
          <w:sz w:val="18"/>
          <w:szCs w:val="18"/>
        </w:rPr>
        <w:t>y1-y4(3);</w:t>
      </w:r>
    </w:p>
    <w:p w14:paraId="1C0276B2" w14:textId="77777777" w:rsidR="004F6E4C" w:rsidRDefault="004F6E4C" w:rsidP="00C31B81">
      <w:pPr>
        <w:spacing w:line="240" w:lineRule="auto"/>
        <w:contextualSpacing/>
        <w:rPr>
          <w:color w:val="000000"/>
        </w:rPr>
      </w:pPr>
    </w:p>
    <w:p w14:paraId="52EE70F4" w14:textId="09E2DE57" w:rsidR="004F6E4C" w:rsidRPr="001D6792" w:rsidRDefault="00AA2B76" w:rsidP="001D6792">
      <w:pPr>
        <w:contextualSpacing/>
        <w:rPr>
          <w:b/>
          <w:color w:val="000000"/>
        </w:rPr>
      </w:pPr>
      <w:r w:rsidRPr="001D6792">
        <w:rPr>
          <w:b/>
          <w:color w:val="000000"/>
        </w:rPr>
        <w:t>Step 3</w:t>
      </w:r>
      <w:r w:rsidR="008D7D86" w:rsidRPr="001D6792">
        <w:rPr>
          <w:b/>
          <w:color w:val="000000"/>
        </w:rPr>
        <w:t xml:space="preserve"> for </w:t>
      </w:r>
      <w:r w:rsidR="005748DD">
        <w:rPr>
          <w:b/>
          <w:color w:val="000000"/>
        </w:rPr>
        <w:t>T</w:t>
      </w:r>
      <w:r w:rsidR="00AA687C">
        <w:rPr>
          <w:b/>
          <w:color w:val="000000"/>
        </w:rPr>
        <w:t>hree</w:t>
      </w:r>
      <w:r w:rsidR="008D7D86" w:rsidRPr="001D6792">
        <w:rPr>
          <w:b/>
          <w:color w:val="000000"/>
        </w:rPr>
        <w:t>-step Approach</w:t>
      </w:r>
    </w:p>
    <w:p w14:paraId="567E8EB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DATA: FILE IS step1_cls2.dat;</w:t>
      </w:r>
    </w:p>
    <w:p w14:paraId="50355154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VARIABLE: NAMES ARE u1-u4 y1-y4 p1 p2 n;</w:t>
      </w:r>
    </w:p>
    <w:p w14:paraId="287DD75D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USEVARIABLES = y1-y4 n;</w:t>
      </w:r>
    </w:p>
    <w:p w14:paraId="7EBBC81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CLASSES = c (2);</w:t>
      </w:r>
    </w:p>
    <w:p w14:paraId="04F7711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NOMINAL = n;</w:t>
      </w:r>
    </w:p>
    <w:p w14:paraId="23B9963C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NALYSIS: TYPE = MIXTURE;</w:t>
      </w:r>
    </w:p>
    <w:p w14:paraId="21C53558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TARTS = 100 20;</w:t>
      </w:r>
    </w:p>
    <w:p w14:paraId="259C37A1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MODEL: </w:t>
      </w:r>
    </w:p>
    <w:p w14:paraId="750ED9FA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overall%</w:t>
      </w:r>
    </w:p>
    <w:p w14:paraId="55CD3864" w14:textId="35B869EB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s | y1@0 y2@1 y3@2 y4@3;</w:t>
      </w:r>
    </w:p>
    <w:p w14:paraId="3CF935CF" w14:textId="6CEBBF21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-y4 (1);</w:t>
      </w:r>
    </w:p>
    <w:p w14:paraId="3F922C1A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1%</w:t>
      </w:r>
    </w:p>
    <w:p w14:paraId="65B2BC7B" w14:textId="112C30BD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n#1@4.814];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!</w:t>
      </w:r>
      <w:r w:rsidR="00AA2B76">
        <w:rPr>
          <w:rFonts w:ascii="Courier New" w:hAnsi="Courier New" w:cs="Courier New"/>
          <w:color w:val="000000"/>
          <w:sz w:val="18"/>
          <w:szCs w:val="18"/>
        </w:rPr>
        <w:t xml:space="preserve">This value is read </w:t>
      </w:r>
      <w:r w:rsidR="008C4EE4">
        <w:rPr>
          <w:rFonts w:ascii="Courier New" w:hAnsi="Courier New" w:cs="Courier New"/>
          <w:color w:val="000000"/>
          <w:sz w:val="18"/>
          <w:szCs w:val="18"/>
        </w:rPr>
        <w:t>from Step 1</w:t>
      </w:r>
      <w:r w:rsidR="00AA2B76">
        <w:rPr>
          <w:rFonts w:ascii="Courier New" w:hAnsi="Courier New" w:cs="Courier New"/>
          <w:color w:val="000000"/>
          <w:sz w:val="18"/>
          <w:szCs w:val="18"/>
        </w:rPr>
        <w:t xml:space="preserve"> output.</w:t>
      </w:r>
    </w:p>
    <w:p w14:paraId="14F5AF20" w14:textId="3764930A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304C1C71" w14:textId="57EE833C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72EBEF44" w14:textId="539AD8EB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-y4 (2);</w:t>
      </w:r>
    </w:p>
    <w:p w14:paraId="60470A33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2%</w:t>
      </w:r>
    </w:p>
    <w:p w14:paraId="205F222B" w14:textId="278A454A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[n#1@-1.938];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8C4EE4">
        <w:rPr>
          <w:rFonts w:ascii="Courier New" w:hAnsi="Courier New" w:cs="Courier New"/>
          <w:color w:val="000000"/>
          <w:sz w:val="18"/>
          <w:szCs w:val="18"/>
        </w:rPr>
        <w:t xml:space="preserve"> !</w:t>
      </w:r>
      <w:r w:rsidR="00AA2B76">
        <w:rPr>
          <w:rFonts w:ascii="Courier New" w:hAnsi="Courier New" w:cs="Courier New"/>
          <w:color w:val="000000"/>
          <w:sz w:val="18"/>
          <w:szCs w:val="18"/>
        </w:rPr>
        <w:t xml:space="preserve">This value is read </w:t>
      </w:r>
      <w:r w:rsidR="008C4EE4">
        <w:rPr>
          <w:rFonts w:ascii="Courier New" w:hAnsi="Courier New" w:cs="Courier New"/>
          <w:color w:val="000000"/>
          <w:sz w:val="18"/>
          <w:szCs w:val="18"/>
        </w:rPr>
        <w:t>from Step 1</w:t>
      </w:r>
      <w:r w:rsidR="00AA2B76">
        <w:rPr>
          <w:rFonts w:ascii="Courier New" w:hAnsi="Courier New" w:cs="Courier New"/>
          <w:color w:val="000000"/>
          <w:sz w:val="18"/>
          <w:szCs w:val="18"/>
        </w:rPr>
        <w:t xml:space="preserve"> output.</w:t>
      </w:r>
    </w:p>
    <w:p w14:paraId="7CAE84B7" w14:textId="050294C7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4E264A0E" w14:textId="018151A9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2DF3D261" w14:textId="55679C40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-y4 (3);</w:t>
      </w:r>
    </w:p>
    <w:p w14:paraId="6F21DAB7" w14:textId="0B0B2302" w:rsidR="008D7D86" w:rsidRPr="001D6792" w:rsidRDefault="003026B1" w:rsidP="00C31B8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</w:p>
    <w:p w14:paraId="0582CA8E" w14:textId="0D968ABE" w:rsidR="008D7D86" w:rsidRPr="001D6792" w:rsidRDefault="008D7D86" w:rsidP="001D6792">
      <w:pPr>
        <w:contextualSpacing/>
        <w:rPr>
          <w:b/>
          <w:color w:val="000000"/>
        </w:rPr>
      </w:pPr>
      <w:r w:rsidRPr="001D6792">
        <w:rPr>
          <w:b/>
          <w:color w:val="000000"/>
        </w:rPr>
        <w:t>One-step Approach</w:t>
      </w:r>
    </w:p>
    <w:p w14:paraId="52008359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DATA: FILE IS mydata.dat;</w:t>
      </w:r>
    </w:p>
    <w:p w14:paraId="78BBC811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VARIABLE: NAMES ARE u1-u4 y1-y4;</w:t>
      </w:r>
    </w:p>
    <w:p w14:paraId="56F7331A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USEVARIABLES = u1-u4 y1-y4;</w:t>
      </w:r>
    </w:p>
    <w:p w14:paraId="64706142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CLASSES = c (2);</w:t>
      </w:r>
    </w:p>
    <w:p w14:paraId="465001A2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lastRenderedPageBreak/>
        <w:t>categorical = u1-u4;</w:t>
      </w:r>
    </w:p>
    <w:p w14:paraId="065B89D5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ANALYSIS: TYPE = MIXTURE;</w:t>
      </w:r>
    </w:p>
    <w:p w14:paraId="00C36C07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STARTS = 100 20;</w:t>
      </w:r>
    </w:p>
    <w:p w14:paraId="6B56B8E7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 xml:space="preserve">MODEL: </w:t>
      </w:r>
    </w:p>
    <w:p w14:paraId="79007871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overall%</w:t>
      </w:r>
    </w:p>
    <w:p w14:paraId="22197114" w14:textId="40CEF710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s | y1@0 y2@1 y3@2 y4@3;</w:t>
      </w:r>
    </w:p>
    <w:p w14:paraId="21D22C25" w14:textId="5F04015C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-y4 (1);</w:t>
      </w:r>
    </w:p>
    <w:p w14:paraId="16F455BF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1%</w:t>
      </w:r>
    </w:p>
    <w:p w14:paraId="368A2CBF" w14:textId="7644C484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6DE3633E" w14:textId="77831B32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413A23CE" w14:textId="4BBAE96A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31B81">
        <w:rPr>
          <w:rFonts w:ascii="Courier New" w:hAnsi="Courier New" w:cs="Courier New"/>
          <w:color w:val="000000"/>
          <w:sz w:val="18"/>
          <w:szCs w:val="18"/>
        </w:rPr>
        <w:t>y1-y4 (2);</w:t>
      </w:r>
    </w:p>
    <w:p w14:paraId="6E7C64CF" w14:textId="77777777" w:rsidR="003026B1" w:rsidRPr="001D6792" w:rsidRDefault="003026B1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1D6792">
        <w:rPr>
          <w:rFonts w:ascii="Courier New" w:hAnsi="Courier New" w:cs="Courier New"/>
          <w:color w:val="000000"/>
          <w:sz w:val="18"/>
          <w:szCs w:val="18"/>
        </w:rPr>
        <w:t>%c#2%</w:t>
      </w:r>
    </w:p>
    <w:p w14:paraId="35344446" w14:textId="7FDDD612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-s;</w:t>
      </w:r>
    </w:p>
    <w:p w14:paraId="312BFAA3" w14:textId="3D6E1C16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i with s;</w:t>
      </w:r>
    </w:p>
    <w:p w14:paraId="7F3B0472" w14:textId="0822FF3F" w:rsidR="003026B1" w:rsidRPr="001D6792" w:rsidRDefault="00180CF5" w:rsidP="003026B1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3026B1" w:rsidRPr="001D6792">
        <w:rPr>
          <w:rFonts w:ascii="Courier New" w:hAnsi="Courier New" w:cs="Courier New"/>
          <w:color w:val="000000"/>
          <w:sz w:val="18"/>
          <w:szCs w:val="18"/>
        </w:rPr>
        <w:t>y1-y4(3);</w:t>
      </w:r>
    </w:p>
    <w:p w14:paraId="5D3A656D" w14:textId="77777777" w:rsidR="008D7D86" w:rsidRDefault="008D7D86" w:rsidP="001D6792">
      <w:pPr>
        <w:spacing w:line="240" w:lineRule="auto"/>
        <w:contextualSpacing/>
        <w:jc w:val="center"/>
        <w:rPr>
          <w:color w:val="000000"/>
        </w:rPr>
      </w:pPr>
    </w:p>
    <w:sectPr w:rsidR="008D7D86" w:rsidSect="00472B30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921CB" w14:textId="77777777" w:rsidR="00B04063" w:rsidRDefault="00B04063" w:rsidP="00DB71C4">
      <w:pPr>
        <w:spacing w:line="240" w:lineRule="auto"/>
      </w:pPr>
      <w:r>
        <w:separator/>
      </w:r>
    </w:p>
  </w:endnote>
  <w:endnote w:type="continuationSeparator" w:id="0">
    <w:p w14:paraId="54ECF74F" w14:textId="77777777" w:rsidR="00B04063" w:rsidRDefault="00B04063" w:rsidP="00DB71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B38DA" w14:textId="77777777" w:rsidR="00B04063" w:rsidRDefault="00B04063" w:rsidP="00DB71C4">
      <w:pPr>
        <w:spacing w:line="240" w:lineRule="auto"/>
      </w:pPr>
      <w:r>
        <w:separator/>
      </w:r>
    </w:p>
  </w:footnote>
  <w:footnote w:type="continuationSeparator" w:id="0">
    <w:p w14:paraId="234A973C" w14:textId="77777777" w:rsidR="00B04063" w:rsidRDefault="00B04063" w:rsidP="00DB71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507BB" w14:textId="7EDBE305" w:rsidR="0020332C" w:rsidRPr="00F85E82" w:rsidRDefault="0020332C" w:rsidP="005F0D04">
    <w:pPr>
      <w:pStyle w:val="Header"/>
      <w:tabs>
        <w:tab w:val="clear" w:pos="4320"/>
      </w:tabs>
    </w:pPr>
    <w:r>
      <w:t xml:space="preserve">LCA WITH AUXILIARY </w:t>
    </w:r>
    <w:r w:rsidR="0029048C">
      <w:t xml:space="preserve">LINEAR </w:t>
    </w:r>
    <w:r>
      <w:t>GROWTH MODEL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8358F">
      <w:rPr>
        <w:noProof/>
      </w:rPr>
      <w:t>24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A4729" w14:textId="792E797D" w:rsidR="0020332C" w:rsidRDefault="0020332C">
    <w:pPr>
      <w:pStyle w:val="Header"/>
    </w:pPr>
    <w:r>
      <w:t xml:space="preserve">Running head: LCA WITH AUXILIARY </w:t>
    </w:r>
    <w:r w:rsidR="0029048C">
      <w:t xml:space="preserve">LINEAR </w:t>
    </w:r>
    <w:r>
      <w:t>GROWTH MODEL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8358F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345E1"/>
    <w:multiLevelType w:val="hybridMultilevel"/>
    <w:tmpl w:val="3DA2E892"/>
    <w:lvl w:ilvl="0" w:tplc="B372B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E08E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EE29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C4A7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FEE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8C0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A6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0A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BAA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84510A"/>
    <w:multiLevelType w:val="hybridMultilevel"/>
    <w:tmpl w:val="42288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D60AF"/>
    <w:multiLevelType w:val="hybridMultilevel"/>
    <w:tmpl w:val="CFFA2B30"/>
    <w:lvl w:ilvl="0" w:tplc="27B47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642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D49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F27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C3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EA3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10BB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369D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3ED4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980C19"/>
    <w:multiLevelType w:val="hybridMultilevel"/>
    <w:tmpl w:val="88B86FE4"/>
    <w:lvl w:ilvl="0" w:tplc="ED383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4E0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41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22A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B84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7AF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EA9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6FF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6B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F91783"/>
    <w:multiLevelType w:val="multilevel"/>
    <w:tmpl w:val="5B427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9950D47"/>
    <w:multiLevelType w:val="hybridMultilevel"/>
    <w:tmpl w:val="11044ACE"/>
    <w:lvl w:ilvl="0" w:tplc="14369C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67F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B21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BC4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643B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1A9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062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4AF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401F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01334E7"/>
    <w:multiLevelType w:val="hybridMultilevel"/>
    <w:tmpl w:val="93E8CD6A"/>
    <w:lvl w:ilvl="0" w:tplc="FABEF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305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3AB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45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008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F0A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6C5A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FE4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74D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9E03FE"/>
    <w:multiLevelType w:val="hybridMultilevel"/>
    <w:tmpl w:val="C0CAB970"/>
    <w:lvl w:ilvl="0" w:tplc="AC085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802D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0C4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C6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2C3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084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C5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428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303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FF2E47"/>
    <w:multiLevelType w:val="hybridMultilevel"/>
    <w:tmpl w:val="C17C5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A7CAE"/>
    <w:multiLevelType w:val="hybridMultilevel"/>
    <w:tmpl w:val="EFEE0476"/>
    <w:lvl w:ilvl="0" w:tplc="86BA2F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48DB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EC0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543B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D87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D67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B2C6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EE5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62A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E56DDE"/>
    <w:multiLevelType w:val="hybridMultilevel"/>
    <w:tmpl w:val="1C646FC8"/>
    <w:lvl w:ilvl="0" w:tplc="5B8207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036940"/>
    <w:multiLevelType w:val="hybridMultilevel"/>
    <w:tmpl w:val="F1584228"/>
    <w:lvl w:ilvl="0" w:tplc="60F04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2E3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D0B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CA1F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347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AD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3C8E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6D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F04B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E192573"/>
    <w:multiLevelType w:val="hybridMultilevel"/>
    <w:tmpl w:val="D51E82D8"/>
    <w:lvl w:ilvl="0" w:tplc="FBD26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5259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C70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CAB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F0C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FA21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EF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50A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63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4247DCD"/>
    <w:multiLevelType w:val="hybridMultilevel"/>
    <w:tmpl w:val="0032C418"/>
    <w:lvl w:ilvl="0" w:tplc="63CAC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00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86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10DF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08B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D66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8443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4A0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48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E04132"/>
    <w:multiLevelType w:val="hybridMultilevel"/>
    <w:tmpl w:val="D826CD1C"/>
    <w:lvl w:ilvl="0" w:tplc="2500C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A50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0CFB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CEF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87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A8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C646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185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10C7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906620E"/>
    <w:multiLevelType w:val="hybridMultilevel"/>
    <w:tmpl w:val="26004E38"/>
    <w:lvl w:ilvl="0" w:tplc="B27A7B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B916026"/>
    <w:multiLevelType w:val="hybridMultilevel"/>
    <w:tmpl w:val="74DE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EB6C9C"/>
    <w:multiLevelType w:val="hybridMultilevel"/>
    <w:tmpl w:val="BB5A1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C6AEA"/>
    <w:multiLevelType w:val="hybridMultilevel"/>
    <w:tmpl w:val="D05CD3A0"/>
    <w:lvl w:ilvl="0" w:tplc="53AA1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A1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385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EA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5CA9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C2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5EF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DA3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84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1D77D71"/>
    <w:multiLevelType w:val="hybridMultilevel"/>
    <w:tmpl w:val="5BAA081E"/>
    <w:lvl w:ilvl="0" w:tplc="E02A3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2C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EA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363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03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06F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5EF3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C84E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101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26252AD"/>
    <w:multiLevelType w:val="hybridMultilevel"/>
    <w:tmpl w:val="F3A00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367A71"/>
    <w:multiLevelType w:val="hybridMultilevel"/>
    <w:tmpl w:val="3E18706E"/>
    <w:lvl w:ilvl="0" w:tplc="CC406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45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04D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4A3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743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7A5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E8A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A27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F4A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C637E57"/>
    <w:multiLevelType w:val="hybridMultilevel"/>
    <w:tmpl w:val="6C1CCAFA"/>
    <w:lvl w:ilvl="0" w:tplc="583A2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705B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48DE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CA6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564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9C5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AEE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AA24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12B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1AC5ADC"/>
    <w:multiLevelType w:val="hybridMultilevel"/>
    <w:tmpl w:val="F7D41D52"/>
    <w:lvl w:ilvl="0" w:tplc="327AE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F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62C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567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EC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7ED5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625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B41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EE4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42D57F1"/>
    <w:multiLevelType w:val="hybridMultilevel"/>
    <w:tmpl w:val="1A908F18"/>
    <w:lvl w:ilvl="0" w:tplc="F7FAF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F42B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B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467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02C1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4ED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A84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4A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2F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D581126"/>
    <w:multiLevelType w:val="hybridMultilevel"/>
    <w:tmpl w:val="1BEC9F06"/>
    <w:lvl w:ilvl="0" w:tplc="57082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68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64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4B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6F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FC4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24E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2C7A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8A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C24325E"/>
    <w:multiLevelType w:val="hybridMultilevel"/>
    <w:tmpl w:val="F3EA11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2A5874"/>
    <w:multiLevelType w:val="hybridMultilevel"/>
    <w:tmpl w:val="3C829D62"/>
    <w:lvl w:ilvl="0" w:tplc="4CFCB1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F6A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49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EA51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CC6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321A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EA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2B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E00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6"/>
  </w:num>
  <w:num w:numId="2">
    <w:abstractNumId w:val="8"/>
  </w:num>
  <w:num w:numId="3">
    <w:abstractNumId w:val="16"/>
  </w:num>
  <w:num w:numId="4">
    <w:abstractNumId w:val="1"/>
  </w:num>
  <w:num w:numId="5">
    <w:abstractNumId w:val="20"/>
  </w:num>
  <w:num w:numId="6">
    <w:abstractNumId w:val="15"/>
  </w:num>
  <w:num w:numId="7">
    <w:abstractNumId w:val="10"/>
  </w:num>
  <w:num w:numId="8">
    <w:abstractNumId w:val="12"/>
  </w:num>
  <w:num w:numId="9">
    <w:abstractNumId w:val="27"/>
  </w:num>
  <w:num w:numId="10">
    <w:abstractNumId w:val="11"/>
  </w:num>
  <w:num w:numId="11">
    <w:abstractNumId w:val="5"/>
  </w:num>
  <w:num w:numId="12">
    <w:abstractNumId w:val="24"/>
  </w:num>
  <w:num w:numId="13">
    <w:abstractNumId w:val="21"/>
  </w:num>
  <w:num w:numId="14">
    <w:abstractNumId w:val="14"/>
  </w:num>
  <w:num w:numId="15">
    <w:abstractNumId w:val="18"/>
  </w:num>
  <w:num w:numId="16">
    <w:abstractNumId w:val="25"/>
  </w:num>
  <w:num w:numId="17">
    <w:abstractNumId w:val="0"/>
  </w:num>
  <w:num w:numId="18">
    <w:abstractNumId w:val="3"/>
  </w:num>
  <w:num w:numId="19">
    <w:abstractNumId w:val="13"/>
  </w:num>
  <w:num w:numId="20">
    <w:abstractNumId w:val="6"/>
  </w:num>
  <w:num w:numId="21">
    <w:abstractNumId w:val="19"/>
  </w:num>
  <w:num w:numId="22">
    <w:abstractNumId w:val="22"/>
  </w:num>
  <w:num w:numId="23">
    <w:abstractNumId w:val="7"/>
  </w:num>
  <w:num w:numId="24">
    <w:abstractNumId w:val="2"/>
  </w:num>
  <w:num w:numId="25">
    <w:abstractNumId w:val="9"/>
  </w:num>
  <w:num w:numId="26">
    <w:abstractNumId w:val="4"/>
    <w:lvlOverride w:ilvl="0"/>
    <w:lvlOverride w:ilvl="1">
      <w:startOverride w:val="1"/>
    </w:lvlOverride>
  </w:num>
  <w:num w:numId="27">
    <w:abstractNumId w:val="23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1C4"/>
    <w:rsid w:val="0000021E"/>
    <w:rsid w:val="0000121F"/>
    <w:rsid w:val="00001EE1"/>
    <w:rsid w:val="0000246E"/>
    <w:rsid w:val="000104BB"/>
    <w:rsid w:val="000143E5"/>
    <w:rsid w:val="00017082"/>
    <w:rsid w:val="00020A4F"/>
    <w:rsid w:val="000222E6"/>
    <w:rsid w:val="000226A5"/>
    <w:rsid w:val="00022977"/>
    <w:rsid w:val="00027F64"/>
    <w:rsid w:val="000346E0"/>
    <w:rsid w:val="00035538"/>
    <w:rsid w:val="00037099"/>
    <w:rsid w:val="00037A3E"/>
    <w:rsid w:val="000406A1"/>
    <w:rsid w:val="0004329A"/>
    <w:rsid w:val="0004665E"/>
    <w:rsid w:val="000472BF"/>
    <w:rsid w:val="000503F3"/>
    <w:rsid w:val="0005048A"/>
    <w:rsid w:val="00051FC8"/>
    <w:rsid w:val="000543FA"/>
    <w:rsid w:val="000553B8"/>
    <w:rsid w:val="000555B3"/>
    <w:rsid w:val="0005568C"/>
    <w:rsid w:val="00056434"/>
    <w:rsid w:val="000605B7"/>
    <w:rsid w:val="00061C6D"/>
    <w:rsid w:val="00062999"/>
    <w:rsid w:val="00062CCA"/>
    <w:rsid w:val="000633DE"/>
    <w:rsid w:val="00066906"/>
    <w:rsid w:val="00066AB9"/>
    <w:rsid w:val="00070DCA"/>
    <w:rsid w:val="00073BA3"/>
    <w:rsid w:val="000748D2"/>
    <w:rsid w:val="000766C6"/>
    <w:rsid w:val="00077E20"/>
    <w:rsid w:val="00080CD5"/>
    <w:rsid w:val="000819FC"/>
    <w:rsid w:val="000836D9"/>
    <w:rsid w:val="00083965"/>
    <w:rsid w:val="00083E28"/>
    <w:rsid w:val="00083F6C"/>
    <w:rsid w:val="0008479F"/>
    <w:rsid w:val="000863BD"/>
    <w:rsid w:val="00092BF6"/>
    <w:rsid w:val="000942C8"/>
    <w:rsid w:val="00095B63"/>
    <w:rsid w:val="00097B6E"/>
    <w:rsid w:val="000A0A82"/>
    <w:rsid w:val="000A1414"/>
    <w:rsid w:val="000A3422"/>
    <w:rsid w:val="000A5FC9"/>
    <w:rsid w:val="000A7D6E"/>
    <w:rsid w:val="000B066C"/>
    <w:rsid w:val="000B1050"/>
    <w:rsid w:val="000B18F6"/>
    <w:rsid w:val="000C0B7C"/>
    <w:rsid w:val="000C16EF"/>
    <w:rsid w:val="000C1917"/>
    <w:rsid w:val="000C2208"/>
    <w:rsid w:val="000C4169"/>
    <w:rsid w:val="000C4F2B"/>
    <w:rsid w:val="000C656A"/>
    <w:rsid w:val="000D033D"/>
    <w:rsid w:val="000D0F77"/>
    <w:rsid w:val="000D290E"/>
    <w:rsid w:val="000D414E"/>
    <w:rsid w:val="000D4D0F"/>
    <w:rsid w:val="000D62BA"/>
    <w:rsid w:val="000D68CC"/>
    <w:rsid w:val="000E3F01"/>
    <w:rsid w:val="000E572E"/>
    <w:rsid w:val="000E6F9D"/>
    <w:rsid w:val="000F0E9C"/>
    <w:rsid w:val="000F28C4"/>
    <w:rsid w:val="000F4863"/>
    <w:rsid w:val="00100B3E"/>
    <w:rsid w:val="00100CDB"/>
    <w:rsid w:val="00101C90"/>
    <w:rsid w:val="00103C99"/>
    <w:rsid w:val="001044DF"/>
    <w:rsid w:val="0010518D"/>
    <w:rsid w:val="00113D86"/>
    <w:rsid w:val="0011457D"/>
    <w:rsid w:val="00120746"/>
    <w:rsid w:val="00120C85"/>
    <w:rsid w:val="00120E89"/>
    <w:rsid w:val="00123751"/>
    <w:rsid w:val="00123B88"/>
    <w:rsid w:val="00124C75"/>
    <w:rsid w:val="00126AB3"/>
    <w:rsid w:val="00127862"/>
    <w:rsid w:val="0013078B"/>
    <w:rsid w:val="001312F6"/>
    <w:rsid w:val="00131400"/>
    <w:rsid w:val="001317E5"/>
    <w:rsid w:val="001320B8"/>
    <w:rsid w:val="00133BEB"/>
    <w:rsid w:val="00134FFF"/>
    <w:rsid w:val="0013708C"/>
    <w:rsid w:val="00140438"/>
    <w:rsid w:val="00141952"/>
    <w:rsid w:val="0014252F"/>
    <w:rsid w:val="0014577D"/>
    <w:rsid w:val="00150226"/>
    <w:rsid w:val="001530E1"/>
    <w:rsid w:val="0015383D"/>
    <w:rsid w:val="0015394C"/>
    <w:rsid w:val="00153AF6"/>
    <w:rsid w:val="00154AE8"/>
    <w:rsid w:val="0015532B"/>
    <w:rsid w:val="0015572F"/>
    <w:rsid w:val="001563F9"/>
    <w:rsid w:val="00156681"/>
    <w:rsid w:val="001575D7"/>
    <w:rsid w:val="00161D57"/>
    <w:rsid w:val="00162503"/>
    <w:rsid w:val="00163447"/>
    <w:rsid w:val="0016488E"/>
    <w:rsid w:val="0016630D"/>
    <w:rsid w:val="0017442C"/>
    <w:rsid w:val="00177302"/>
    <w:rsid w:val="00177F14"/>
    <w:rsid w:val="00180B2D"/>
    <w:rsid w:val="00180CF5"/>
    <w:rsid w:val="00182B00"/>
    <w:rsid w:val="00182D1F"/>
    <w:rsid w:val="0018477E"/>
    <w:rsid w:val="001847AB"/>
    <w:rsid w:val="001849F3"/>
    <w:rsid w:val="00184A44"/>
    <w:rsid w:val="00185C5E"/>
    <w:rsid w:val="00187E6C"/>
    <w:rsid w:val="00190424"/>
    <w:rsid w:val="001906F5"/>
    <w:rsid w:val="00193337"/>
    <w:rsid w:val="001956AD"/>
    <w:rsid w:val="00195DC7"/>
    <w:rsid w:val="00196525"/>
    <w:rsid w:val="001A04E3"/>
    <w:rsid w:val="001A133F"/>
    <w:rsid w:val="001A1875"/>
    <w:rsid w:val="001A1E6E"/>
    <w:rsid w:val="001A2059"/>
    <w:rsid w:val="001A2A08"/>
    <w:rsid w:val="001A3438"/>
    <w:rsid w:val="001A37D2"/>
    <w:rsid w:val="001A4CF0"/>
    <w:rsid w:val="001B02E1"/>
    <w:rsid w:val="001B0F81"/>
    <w:rsid w:val="001B42EC"/>
    <w:rsid w:val="001B47D6"/>
    <w:rsid w:val="001B5D80"/>
    <w:rsid w:val="001C042C"/>
    <w:rsid w:val="001C5297"/>
    <w:rsid w:val="001C5478"/>
    <w:rsid w:val="001C7777"/>
    <w:rsid w:val="001D0349"/>
    <w:rsid w:val="001D1DCB"/>
    <w:rsid w:val="001D237A"/>
    <w:rsid w:val="001D368C"/>
    <w:rsid w:val="001D581E"/>
    <w:rsid w:val="001D5D99"/>
    <w:rsid w:val="001D6792"/>
    <w:rsid w:val="001E054B"/>
    <w:rsid w:val="001E4809"/>
    <w:rsid w:val="001E4D8C"/>
    <w:rsid w:val="001F1B73"/>
    <w:rsid w:val="001F213A"/>
    <w:rsid w:val="001F2B81"/>
    <w:rsid w:val="001F7338"/>
    <w:rsid w:val="001F7488"/>
    <w:rsid w:val="002022A4"/>
    <w:rsid w:val="002023C8"/>
    <w:rsid w:val="0020332C"/>
    <w:rsid w:val="00203C87"/>
    <w:rsid w:val="0020731A"/>
    <w:rsid w:val="00212921"/>
    <w:rsid w:val="00215E36"/>
    <w:rsid w:val="002166AD"/>
    <w:rsid w:val="00217765"/>
    <w:rsid w:val="00221304"/>
    <w:rsid w:val="00222C29"/>
    <w:rsid w:val="002236E0"/>
    <w:rsid w:val="00223D91"/>
    <w:rsid w:val="00223F59"/>
    <w:rsid w:val="0022508B"/>
    <w:rsid w:val="002252A5"/>
    <w:rsid w:val="00231636"/>
    <w:rsid w:val="002319AA"/>
    <w:rsid w:val="002353D9"/>
    <w:rsid w:val="00235F1A"/>
    <w:rsid w:val="00235F49"/>
    <w:rsid w:val="00236DD5"/>
    <w:rsid w:val="00241151"/>
    <w:rsid w:val="00243913"/>
    <w:rsid w:val="002439AA"/>
    <w:rsid w:val="00244186"/>
    <w:rsid w:val="00244833"/>
    <w:rsid w:val="00245CE8"/>
    <w:rsid w:val="00245EE7"/>
    <w:rsid w:val="00247A29"/>
    <w:rsid w:val="00247EDC"/>
    <w:rsid w:val="002502DF"/>
    <w:rsid w:val="0025239F"/>
    <w:rsid w:val="00252BB5"/>
    <w:rsid w:val="00254A27"/>
    <w:rsid w:val="0025634B"/>
    <w:rsid w:val="00256A9C"/>
    <w:rsid w:val="00256D0C"/>
    <w:rsid w:val="00257D03"/>
    <w:rsid w:val="002616B0"/>
    <w:rsid w:val="002619B6"/>
    <w:rsid w:val="002624B7"/>
    <w:rsid w:val="002639F1"/>
    <w:rsid w:val="00263EF9"/>
    <w:rsid w:val="00264C2B"/>
    <w:rsid w:val="00264DFA"/>
    <w:rsid w:val="00264F30"/>
    <w:rsid w:val="0026676E"/>
    <w:rsid w:val="00267194"/>
    <w:rsid w:val="002677D8"/>
    <w:rsid w:val="00267C67"/>
    <w:rsid w:val="00271612"/>
    <w:rsid w:val="002717B0"/>
    <w:rsid w:val="00271977"/>
    <w:rsid w:val="00271D20"/>
    <w:rsid w:val="002726B7"/>
    <w:rsid w:val="00272D18"/>
    <w:rsid w:val="00274F58"/>
    <w:rsid w:val="00277012"/>
    <w:rsid w:val="0027709E"/>
    <w:rsid w:val="00277EEB"/>
    <w:rsid w:val="002811B8"/>
    <w:rsid w:val="002815E3"/>
    <w:rsid w:val="00281B0B"/>
    <w:rsid w:val="00283D18"/>
    <w:rsid w:val="00286FDF"/>
    <w:rsid w:val="00287915"/>
    <w:rsid w:val="0029048C"/>
    <w:rsid w:val="00294679"/>
    <w:rsid w:val="00294FAF"/>
    <w:rsid w:val="00295002"/>
    <w:rsid w:val="00296837"/>
    <w:rsid w:val="002975B6"/>
    <w:rsid w:val="002A1BBD"/>
    <w:rsid w:val="002A2888"/>
    <w:rsid w:val="002A2C55"/>
    <w:rsid w:val="002A55EB"/>
    <w:rsid w:val="002A65DF"/>
    <w:rsid w:val="002A689C"/>
    <w:rsid w:val="002A752B"/>
    <w:rsid w:val="002A7AAB"/>
    <w:rsid w:val="002B196D"/>
    <w:rsid w:val="002B1EEF"/>
    <w:rsid w:val="002B33F2"/>
    <w:rsid w:val="002B76D6"/>
    <w:rsid w:val="002B7AB9"/>
    <w:rsid w:val="002C02C9"/>
    <w:rsid w:val="002C108A"/>
    <w:rsid w:val="002C119D"/>
    <w:rsid w:val="002C19F6"/>
    <w:rsid w:val="002C376B"/>
    <w:rsid w:val="002C44D1"/>
    <w:rsid w:val="002C614A"/>
    <w:rsid w:val="002C6748"/>
    <w:rsid w:val="002D0249"/>
    <w:rsid w:val="002D272D"/>
    <w:rsid w:val="002D28F4"/>
    <w:rsid w:val="002D3024"/>
    <w:rsid w:val="002D3676"/>
    <w:rsid w:val="002D56CF"/>
    <w:rsid w:val="002D6EAA"/>
    <w:rsid w:val="002D77CB"/>
    <w:rsid w:val="002D7F79"/>
    <w:rsid w:val="002E1BF2"/>
    <w:rsid w:val="002E345E"/>
    <w:rsid w:val="002E780D"/>
    <w:rsid w:val="002F1281"/>
    <w:rsid w:val="002F1424"/>
    <w:rsid w:val="002F1F2B"/>
    <w:rsid w:val="002F20AA"/>
    <w:rsid w:val="002F25C7"/>
    <w:rsid w:val="002F4AF7"/>
    <w:rsid w:val="002F67BD"/>
    <w:rsid w:val="002F70BA"/>
    <w:rsid w:val="002F75A8"/>
    <w:rsid w:val="002F77A7"/>
    <w:rsid w:val="00300272"/>
    <w:rsid w:val="00300353"/>
    <w:rsid w:val="00300499"/>
    <w:rsid w:val="00302597"/>
    <w:rsid w:val="0030261E"/>
    <w:rsid w:val="003026B1"/>
    <w:rsid w:val="00302C41"/>
    <w:rsid w:val="00304487"/>
    <w:rsid w:val="003055B2"/>
    <w:rsid w:val="003070C7"/>
    <w:rsid w:val="00307849"/>
    <w:rsid w:val="00307CE1"/>
    <w:rsid w:val="0031081D"/>
    <w:rsid w:val="0031321F"/>
    <w:rsid w:val="00315854"/>
    <w:rsid w:val="00316C66"/>
    <w:rsid w:val="003200CB"/>
    <w:rsid w:val="003200DC"/>
    <w:rsid w:val="00320A73"/>
    <w:rsid w:val="00321070"/>
    <w:rsid w:val="0032330E"/>
    <w:rsid w:val="00324D41"/>
    <w:rsid w:val="00330633"/>
    <w:rsid w:val="00330BD5"/>
    <w:rsid w:val="00330E3F"/>
    <w:rsid w:val="00332FBC"/>
    <w:rsid w:val="00334313"/>
    <w:rsid w:val="00334E89"/>
    <w:rsid w:val="0033700D"/>
    <w:rsid w:val="003408AA"/>
    <w:rsid w:val="00342FDD"/>
    <w:rsid w:val="00344590"/>
    <w:rsid w:val="00344A22"/>
    <w:rsid w:val="0034670A"/>
    <w:rsid w:val="00346FBE"/>
    <w:rsid w:val="003525A6"/>
    <w:rsid w:val="00352B1B"/>
    <w:rsid w:val="00354DAD"/>
    <w:rsid w:val="003570B0"/>
    <w:rsid w:val="00361734"/>
    <w:rsid w:val="003619BE"/>
    <w:rsid w:val="003626D5"/>
    <w:rsid w:val="00363805"/>
    <w:rsid w:val="00365898"/>
    <w:rsid w:val="00365D4B"/>
    <w:rsid w:val="003673CE"/>
    <w:rsid w:val="003700AB"/>
    <w:rsid w:val="003719F7"/>
    <w:rsid w:val="00373ED1"/>
    <w:rsid w:val="003743C5"/>
    <w:rsid w:val="00375199"/>
    <w:rsid w:val="00375BC4"/>
    <w:rsid w:val="0038299D"/>
    <w:rsid w:val="00385EFB"/>
    <w:rsid w:val="00386E43"/>
    <w:rsid w:val="003871FB"/>
    <w:rsid w:val="0039205F"/>
    <w:rsid w:val="00393240"/>
    <w:rsid w:val="003978D5"/>
    <w:rsid w:val="003A4414"/>
    <w:rsid w:val="003A530A"/>
    <w:rsid w:val="003A5A89"/>
    <w:rsid w:val="003A5AA3"/>
    <w:rsid w:val="003A724A"/>
    <w:rsid w:val="003A74E7"/>
    <w:rsid w:val="003A7DAC"/>
    <w:rsid w:val="003B2718"/>
    <w:rsid w:val="003B458D"/>
    <w:rsid w:val="003B5B6A"/>
    <w:rsid w:val="003B5ECF"/>
    <w:rsid w:val="003B7F1A"/>
    <w:rsid w:val="003C2372"/>
    <w:rsid w:val="003C3828"/>
    <w:rsid w:val="003C42F8"/>
    <w:rsid w:val="003C4331"/>
    <w:rsid w:val="003D0E64"/>
    <w:rsid w:val="003D1FAB"/>
    <w:rsid w:val="003D25C4"/>
    <w:rsid w:val="003D2B61"/>
    <w:rsid w:val="003D4B15"/>
    <w:rsid w:val="003D7C01"/>
    <w:rsid w:val="003E050F"/>
    <w:rsid w:val="003E1ED1"/>
    <w:rsid w:val="003E2C47"/>
    <w:rsid w:val="003E451A"/>
    <w:rsid w:val="003F1631"/>
    <w:rsid w:val="003F64C6"/>
    <w:rsid w:val="003F74FE"/>
    <w:rsid w:val="00402F3B"/>
    <w:rsid w:val="0040310A"/>
    <w:rsid w:val="00403B8B"/>
    <w:rsid w:val="0040500B"/>
    <w:rsid w:val="004052E6"/>
    <w:rsid w:val="004055AD"/>
    <w:rsid w:val="004057F0"/>
    <w:rsid w:val="00406B6C"/>
    <w:rsid w:val="00406F29"/>
    <w:rsid w:val="004117B1"/>
    <w:rsid w:val="00413244"/>
    <w:rsid w:val="00417A66"/>
    <w:rsid w:val="00420C7F"/>
    <w:rsid w:val="004232F9"/>
    <w:rsid w:val="00423FE4"/>
    <w:rsid w:val="004330CB"/>
    <w:rsid w:val="00433FB8"/>
    <w:rsid w:val="0043595A"/>
    <w:rsid w:val="00436485"/>
    <w:rsid w:val="0044131B"/>
    <w:rsid w:val="0044208F"/>
    <w:rsid w:val="00444A5B"/>
    <w:rsid w:val="00444AA5"/>
    <w:rsid w:val="004458DC"/>
    <w:rsid w:val="00446E53"/>
    <w:rsid w:val="0045002E"/>
    <w:rsid w:val="00452AD0"/>
    <w:rsid w:val="00453569"/>
    <w:rsid w:val="00456ADD"/>
    <w:rsid w:val="00457000"/>
    <w:rsid w:val="00460464"/>
    <w:rsid w:val="004655F6"/>
    <w:rsid w:val="0046583C"/>
    <w:rsid w:val="00465963"/>
    <w:rsid w:val="00466035"/>
    <w:rsid w:val="00466334"/>
    <w:rsid w:val="00466876"/>
    <w:rsid w:val="00466C29"/>
    <w:rsid w:val="00472645"/>
    <w:rsid w:val="00472B30"/>
    <w:rsid w:val="00476733"/>
    <w:rsid w:val="0047789B"/>
    <w:rsid w:val="00482A36"/>
    <w:rsid w:val="00484BBD"/>
    <w:rsid w:val="004856E4"/>
    <w:rsid w:val="00487BEC"/>
    <w:rsid w:val="004914C8"/>
    <w:rsid w:val="004917DA"/>
    <w:rsid w:val="0049450D"/>
    <w:rsid w:val="004A2A7E"/>
    <w:rsid w:val="004A2F44"/>
    <w:rsid w:val="004A32D8"/>
    <w:rsid w:val="004A3C9A"/>
    <w:rsid w:val="004A7D46"/>
    <w:rsid w:val="004B475D"/>
    <w:rsid w:val="004B5102"/>
    <w:rsid w:val="004B7C04"/>
    <w:rsid w:val="004C0244"/>
    <w:rsid w:val="004C05FF"/>
    <w:rsid w:val="004C1C36"/>
    <w:rsid w:val="004C1CB6"/>
    <w:rsid w:val="004C31C4"/>
    <w:rsid w:val="004C5568"/>
    <w:rsid w:val="004C55F4"/>
    <w:rsid w:val="004D1E95"/>
    <w:rsid w:val="004D1F1F"/>
    <w:rsid w:val="004D2748"/>
    <w:rsid w:val="004D7F43"/>
    <w:rsid w:val="004E0176"/>
    <w:rsid w:val="004E0F2D"/>
    <w:rsid w:val="004E185C"/>
    <w:rsid w:val="004E5690"/>
    <w:rsid w:val="004E5764"/>
    <w:rsid w:val="004E6634"/>
    <w:rsid w:val="004E7624"/>
    <w:rsid w:val="004E7708"/>
    <w:rsid w:val="004E7F52"/>
    <w:rsid w:val="004F2915"/>
    <w:rsid w:val="004F6E4C"/>
    <w:rsid w:val="004F7540"/>
    <w:rsid w:val="004F7942"/>
    <w:rsid w:val="0050279D"/>
    <w:rsid w:val="00502C5A"/>
    <w:rsid w:val="00503A9E"/>
    <w:rsid w:val="00504ABF"/>
    <w:rsid w:val="0050752E"/>
    <w:rsid w:val="00513583"/>
    <w:rsid w:val="005136B7"/>
    <w:rsid w:val="005150E8"/>
    <w:rsid w:val="0051535D"/>
    <w:rsid w:val="0051536B"/>
    <w:rsid w:val="00515A78"/>
    <w:rsid w:val="00516F2B"/>
    <w:rsid w:val="00517216"/>
    <w:rsid w:val="00517503"/>
    <w:rsid w:val="00517B42"/>
    <w:rsid w:val="00520C7B"/>
    <w:rsid w:val="00522C36"/>
    <w:rsid w:val="005234D2"/>
    <w:rsid w:val="0052486A"/>
    <w:rsid w:val="0052653C"/>
    <w:rsid w:val="00526A07"/>
    <w:rsid w:val="005327FD"/>
    <w:rsid w:val="005343EF"/>
    <w:rsid w:val="00536AC9"/>
    <w:rsid w:val="00537CEC"/>
    <w:rsid w:val="005406C2"/>
    <w:rsid w:val="00540891"/>
    <w:rsid w:val="00540D29"/>
    <w:rsid w:val="00541EA6"/>
    <w:rsid w:val="005425E3"/>
    <w:rsid w:val="005428F3"/>
    <w:rsid w:val="00543046"/>
    <w:rsid w:val="005444A9"/>
    <w:rsid w:val="0054606A"/>
    <w:rsid w:val="00546B4F"/>
    <w:rsid w:val="005502AF"/>
    <w:rsid w:val="00551F2F"/>
    <w:rsid w:val="00553E77"/>
    <w:rsid w:val="00554485"/>
    <w:rsid w:val="00555552"/>
    <w:rsid w:val="0056096E"/>
    <w:rsid w:val="00560E6D"/>
    <w:rsid w:val="005705E7"/>
    <w:rsid w:val="00570892"/>
    <w:rsid w:val="005719BC"/>
    <w:rsid w:val="005719FF"/>
    <w:rsid w:val="00572E13"/>
    <w:rsid w:val="005748DD"/>
    <w:rsid w:val="005750CD"/>
    <w:rsid w:val="00580218"/>
    <w:rsid w:val="00580DDA"/>
    <w:rsid w:val="0058245D"/>
    <w:rsid w:val="0058248C"/>
    <w:rsid w:val="00583946"/>
    <w:rsid w:val="00587274"/>
    <w:rsid w:val="00591335"/>
    <w:rsid w:val="00592820"/>
    <w:rsid w:val="0059383A"/>
    <w:rsid w:val="00593ACC"/>
    <w:rsid w:val="0059439C"/>
    <w:rsid w:val="005956C3"/>
    <w:rsid w:val="00597B3F"/>
    <w:rsid w:val="005A024D"/>
    <w:rsid w:val="005A2FE5"/>
    <w:rsid w:val="005A3F80"/>
    <w:rsid w:val="005A5980"/>
    <w:rsid w:val="005A678D"/>
    <w:rsid w:val="005A69DC"/>
    <w:rsid w:val="005B0E4B"/>
    <w:rsid w:val="005B19FB"/>
    <w:rsid w:val="005B1F28"/>
    <w:rsid w:val="005B21D4"/>
    <w:rsid w:val="005B2E32"/>
    <w:rsid w:val="005B3457"/>
    <w:rsid w:val="005B5D9D"/>
    <w:rsid w:val="005B7247"/>
    <w:rsid w:val="005C0057"/>
    <w:rsid w:val="005C26C6"/>
    <w:rsid w:val="005C4B5A"/>
    <w:rsid w:val="005C6957"/>
    <w:rsid w:val="005D0548"/>
    <w:rsid w:val="005D0A9B"/>
    <w:rsid w:val="005D0D35"/>
    <w:rsid w:val="005D5F33"/>
    <w:rsid w:val="005D79F2"/>
    <w:rsid w:val="005E25DF"/>
    <w:rsid w:val="005E278F"/>
    <w:rsid w:val="005E27A0"/>
    <w:rsid w:val="005E4298"/>
    <w:rsid w:val="005E554D"/>
    <w:rsid w:val="005F0D04"/>
    <w:rsid w:val="005F24AD"/>
    <w:rsid w:val="005F57A3"/>
    <w:rsid w:val="005F6F20"/>
    <w:rsid w:val="00601331"/>
    <w:rsid w:val="00603CEC"/>
    <w:rsid w:val="0060420C"/>
    <w:rsid w:val="006042FC"/>
    <w:rsid w:val="006060E0"/>
    <w:rsid w:val="00607019"/>
    <w:rsid w:val="00607744"/>
    <w:rsid w:val="00612D57"/>
    <w:rsid w:val="006153BB"/>
    <w:rsid w:val="00615B28"/>
    <w:rsid w:val="00616B0B"/>
    <w:rsid w:val="00617F37"/>
    <w:rsid w:val="00624FA1"/>
    <w:rsid w:val="006250B6"/>
    <w:rsid w:val="00627E3C"/>
    <w:rsid w:val="006317D1"/>
    <w:rsid w:val="006318E3"/>
    <w:rsid w:val="0063283D"/>
    <w:rsid w:val="00632FE2"/>
    <w:rsid w:val="0063489E"/>
    <w:rsid w:val="00637763"/>
    <w:rsid w:val="006378EF"/>
    <w:rsid w:val="006379B9"/>
    <w:rsid w:val="00637AAC"/>
    <w:rsid w:val="006433E9"/>
    <w:rsid w:val="00643EC8"/>
    <w:rsid w:val="0064520A"/>
    <w:rsid w:val="00650096"/>
    <w:rsid w:val="00651B2C"/>
    <w:rsid w:val="00655D5B"/>
    <w:rsid w:val="00657B29"/>
    <w:rsid w:val="00660349"/>
    <w:rsid w:val="006605CF"/>
    <w:rsid w:val="00660B21"/>
    <w:rsid w:val="00660CE2"/>
    <w:rsid w:val="00662F0E"/>
    <w:rsid w:val="00664F93"/>
    <w:rsid w:val="006661FD"/>
    <w:rsid w:val="006667BB"/>
    <w:rsid w:val="006667F5"/>
    <w:rsid w:val="00666B7B"/>
    <w:rsid w:val="006701D0"/>
    <w:rsid w:val="006706AE"/>
    <w:rsid w:val="006711E2"/>
    <w:rsid w:val="00672075"/>
    <w:rsid w:val="00672901"/>
    <w:rsid w:val="00673C85"/>
    <w:rsid w:val="00674C16"/>
    <w:rsid w:val="00676C0A"/>
    <w:rsid w:val="00681C82"/>
    <w:rsid w:val="00682E1E"/>
    <w:rsid w:val="00683947"/>
    <w:rsid w:val="00683B1E"/>
    <w:rsid w:val="00685138"/>
    <w:rsid w:val="00685743"/>
    <w:rsid w:val="00691A16"/>
    <w:rsid w:val="00693AAC"/>
    <w:rsid w:val="0069627B"/>
    <w:rsid w:val="00696AD6"/>
    <w:rsid w:val="006A05E6"/>
    <w:rsid w:val="006A330F"/>
    <w:rsid w:val="006A39C9"/>
    <w:rsid w:val="006A3BA1"/>
    <w:rsid w:val="006A3EB1"/>
    <w:rsid w:val="006A4017"/>
    <w:rsid w:val="006A4A13"/>
    <w:rsid w:val="006B15F2"/>
    <w:rsid w:val="006B2600"/>
    <w:rsid w:val="006B6938"/>
    <w:rsid w:val="006B78CE"/>
    <w:rsid w:val="006B7DBE"/>
    <w:rsid w:val="006B7FB1"/>
    <w:rsid w:val="006C19A0"/>
    <w:rsid w:val="006C23AA"/>
    <w:rsid w:val="006C23BF"/>
    <w:rsid w:val="006C29F0"/>
    <w:rsid w:val="006C4E47"/>
    <w:rsid w:val="006C56FF"/>
    <w:rsid w:val="006D0435"/>
    <w:rsid w:val="006D3F65"/>
    <w:rsid w:val="006D491A"/>
    <w:rsid w:val="006D5D8D"/>
    <w:rsid w:val="006D5E7C"/>
    <w:rsid w:val="006D69F2"/>
    <w:rsid w:val="006D74C5"/>
    <w:rsid w:val="006D7FDC"/>
    <w:rsid w:val="006E03F2"/>
    <w:rsid w:val="006E4F8B"/>
    <w:rsid w:val="006E5122"/>
    <w:rsid w:val="006E5F94"/>
    <w:rsid w:val="006E6873"/>
    <w:rsid w:val="006F17D9"/>
    <w:rsid w:val="006F47E9"/>
    <w:rsid w:val="006F74EE"/>
    <w:rsid w:val="006F7745"/>
    <w:rsid w:val="007013E3"/>
    <w:rsid w:val="007024B3"/>
    <w:rsid w:val="00704320"/>
    <w:rsid w:val="00704BBB"/>
    <w:rsid w:val="00704EA8"/>
    <w:rsid w:val="00710252"/>
    <w:rsid w:val="00710EC8"/>
    <w:rsid w:val="00714714"/>
    <w:rsid w:val="0071625D"/>
    <w:rsid w:val="007168A0"/>
    <w:rsid w:val="0071706E"/>
    <w:rsid w:val="00717424"/>
    <w:rsid w:val="007210A9"/>
    <w:rsid w:val="0072187D"/>
    <w:rsid w:val="00721FAB"/>
    <w:rsid w:val="00723905"/>
    <w:rsid w:val="00726CFD"/>
    <w:rsid w:val="00730159"/>
    <w:rsid w:val="00730A2D"/>
    <w:rsid w:val="00730BEA"/>
    <w:rsid w:val="007361E1"/>
    <w:rsid w:val="00736B14"/>
    <w:rsid w:val="00736EEB"/>
    <w:rsid w:val="007372F1"/>
    <w:rsid w:val="00742FA9"/>
    <w:rsid w:val="007459E3"/>
    <w:rsid w:val="0074767B"/>
    <w:rsid w:val="007507A7"/>
    <w:rsid w:val="00753657"/>
    <w:rsid w:val="00754773"/>
    <w:rsid w:val="00756BA0"/>
    <w:rsid w:val="00757A2A"/>
    <w:rsid w:val="00760565"/>
    <w:rsid w:val="00765883"/>
    <w:rsid w:val="00770333"/>
    <w:rsid w:val="00771717"/>
    <w:rsid w:val="00772FD6"/>
    <w:rsid w:val="00774999"/>
    <w:rsid w:val="00774C34"/>
    <w:rsid w:val="0077527D"/>
    <w:rsid w:val="00777F15"/>
    <w:rsid w:val="00783145"/>
    <w:rsid w:val="00786272"/>
    <w:rsid w:val="0079326E"/>
    <w:rsid w:val="007941C7"/>
    <w:rsid w:val="00796B10"/>
    <w:rsid w:val="007A0C46"/>
    <w:rsid w:val="007A1094"/>
    <w:rsid w:val="007A348A"/>
    <w:rsid w:val="007B0CFF"/>
    <w:rsid w:val="007B2480"/>
    <w:rsid w:val="007B254D"/>
    <w:rsid w:val="007B3E36"/>
    <w:rsid w:val="007C2B6A"/>
    <w:rsid w:val="007C66A7"/>
    <w:rsid w:val="007C6F29"/>
    <w:rsid w:val="007C7A16"/>
    <w:rsid w:val="007D158C"/>
    <w:rsid w:val="007D30E5"/>
    <w:rsid w:val="007D73CE"/>
    <w:rsid w:val="007D7772"/>
    <w:rsid w:val="007E0173"/>
    <w:rsid w:val="007E0B2A"/>
    <w:rsid w:val="007E0D89"/>
    <w:rsid w:val="007E0DD4"/>
    <w:rsid w:val="007E5079"/>
    <w:rsid w:val="007E5DF1"/>
    <w:rsid w:val="007E5E33"/>
    <w:rsid w:val="007F0E2A"/>
    <w:rsid w:val="007F376F"/>
    <w:rsid w:val="007F4D92"/>
    <w:rsid w:val="007F67D3"/>
    <w:rsid w:val="008002F5"/>
    <w:rsid w:val="00803628"/>
    <w:rsid w:val="00803D79"/>
    <w:rsid w:val="00806B3A"/>
    <w:rsid w:val="00807924"/>
    <w:rsid w:val="00811372"/>
    <w:rsid w:val="00815E9E"/>
    <w:rsid w:val="0082129A"/>
    <w:rsid w:val="00823888"/>
    <w:rsid w:val="00825560"/>
    <w:rsid w:val="0082571E"/>
    <w:rsid w:val="00825ADB"/>
    <w:rsid w:val="008272B0"/>
    <w:rsid w:val="0082778D"/>
    <w:rsid w:val="00830727"/>
    <w:rsid w:val="00832673"/>
    <w:rsid w:val="00834C7D"/>
    <w:rsid w:val="0083613D"/>
    <w:rsid w:val="0083652B"/>
    <w:rsid w:val="00837A0F"/>
    <w:rsid w:val="00840DA4"/>
    <w:rsid w:val="00842447"/>
    <w:rsid w:val="00844B1B"/>
    <w:rsid w:val="008458A8"/>
    <w:rsid w:val="0084780A"/>
    <w:rsid w:val="0085033A"/>
    <w:rsid w:val="0085297E"/>
    <w:rsid w:val="00852E46"/>
    <w:rsid w:val="00857804"/>
    <w:rsid w:val="00857D31"/>
    <w:rsid w:val="008632FE"/>
    <w:rsid w:val="00863EFF"/>
    <w:rsid w:val="00870013"/>
    <w:rsid w:val="008707EA"/>
    <w:rsid w:val="008720CC"/>
    <w:rsid w:val="00873CA8"/>
    <w:rsid w:val="00873EE4"/>
    <w:rsid w:val="0087480E"/>
    <w:rsid w:val="00875708"/>
    <w:rsid w:val="00876928"/>
    <w:rsid w:val="00876BF7"/>
    <w:rsid w:val="00876CBB"/>
    <w:rsid w:val="00876F2E"/>
    <w:rsid w:val="008774D6"/>
    <w:rsid w:val="0088166C"/>
    <w:rsid w:val="00881FA5"/>
    <w:rsid w:val="00882704"/>
    <w:rsid w:val="0088293A"/>
    <w:rsid w:val="008830B0"/>
    <w:rsid w:val="00884DDE"/>
    <w:rsid w:val="00885A59"/>
    <w:rsid w:val="0088633C"/>
    <w:rsid w:val="00891334"/>
    <w:rsid w:val="00891459"/>
    <w:rsid w:val="00891F4F"/>
    <w:rsid w:val="00892875"/>
    <w:rsid w:val="0089322E"/>
    <w:rsid w:val="008935A4"/>
    <w:rsid w:val="008948F6"/>
    <w:rsid w:val="00895C22"/>
    <w:rsid w:val="0089653B"/>
    <w:rsid w:val="00896759"/>
    <w:rsid w:val="00897549"/>
    <w:rsid w:val="008A3E07"/>
    <w:rsid w:val="008B0E63"/>
    <w:rsid w:val="008B3789"/>
    <w:rsid w:val="008B5643"/>
    <w:rsid w:val="008B69A4"/>
    <w:rsid w:val="008B7997"/>
    <w:rsid w:val="008C1132"/>
    <w:rsid w:val="008C1BF2"/>
    <w:rsid w:val="008C28FE"/>
    <w:rsid w:val="008C34A1"/>
    <w:rsid w:val="008C4619"/>
    <w:rsid w:val="008C4EE4"/>
    <w:rsid w:val="008D3C1A"/>
    <w:rsid w:val="008D75AA"/>
    <w:rsid w:val="008D7D86"/>
    <w:rsid w:val="008D7E37"/>
    <w:rsid w:val="008E1484"/>
    <w:rsid w:val="008E240D"/>
    <w:rsid w:val="008E4177"/>
    <w:rsid w:val="008E5DF3"/>
    <w:rsid w:val="008E6509"/>
    <w:rsid w:val="008F1976"/>
    <w:rsid w:val="008F2054"/>
    <w:rsid w:val="008F54CC"/>
    <w:rsid w:val="008F65DC"/>
    <w:rsid w:val="008F66F3"/>
    <w:rsid w:val="008F7F56"/>
    <w:rsid w:val="00901CAC"/>
    <w:rsid w:val="0090392E"/>
    <w:rsid w:val="00904251"/>
    <w:rsid w:val="00904CFE"/>
    <w:rsid w:val="00904FA7"/>
    <w:rsid w:val="009060EE"/>
    <w:rsid w:val="009107B7"/>
    <w:rsid w:val="00910D72"/>
    <w:rsid w:val="009117D9"/>
    <w:rsid w:val="00912B7A"/>
    <w:rsid w:val="00916E8F"/>
    <w:rsid w:val="00917566"/>
    <w:rsid w:val="0092574C"/>
    <w:rsid w:val="00927341"/>
    <w:rsid w:val="00930EB4"/>
    <w:rsid w:val="009315B6"/>
    <w:rsid w:val="009323F1"/>
    <w:rsid w:val="0093248A"/>
    <w:rsid w:val="009341E5"/>
    <w:rsid w:val="009359AB"/>
    <w:rsid w:val="00941AC5"/>
    <w:rsid w:val="0094396F"/>
    <w:rsid w:val="00944724"/>
    <w:rsid w:val="00944F17"/>
    <w:rsid w:val="00945130"/>
    <w:rsid w:val="00945B2B"/>
    <w:rsid w:val="00946B26"/>
    <w:rsid w:val="009477F2"/>
    <w:rsid w:val="00950B3C"/>
    <w:rsid w:val="00950BF0"/>
    <w:rsid w:val="00950FC6"/>
    <w:rsid w:val="00951841"/>
    <w:rsid w:val="00954AB9"/>
    <w:rsid w:val="0095578B"/>
    <w:rsid w:val="0095580E"/>
    <w:rsid w:val="00955ABA"/>
    <w:rsid w:val="00956FD9"/>
    <w:rsid w:val="00957C1E"/>
    <w:rsid w:val="00957F05"/>
    <w:rsid w:val="0096127C"/>
    <w:rsid w:val="00961C34"/>
    <w:rsid w:val="00962C1B"/>
    <w:rsid w:val="009630E1"/>
    <w:rsid w:val="00964FEE"/>
    <w:rsid w:val="00965071"/>
    <w:rsid w:val="009659D3"/>
    <w:rsid w:val="00965A7A"/>
    <w:rsid w:val="009669DF"/>
    <w:rsid w:val="009675C5"/>
    <w:rsid w:val="00981B2B"/>
    <w:rsid w:val="009827A8"/>
    <w:rsid w:val="009829CC"/>
    <w:rsid w:val="009869D0"/>
    <w:rsid w:val="009930B9"/>
    <w:rsid w:val="00993358"/>
    <w:rsid w:val="00993852"/>
    <w:rsid w:val="00995B61"/>
    <w:rsid w:val="009969C5"/>
    <w:rsid w:val="00996F7A"/>
    <w:rsid w:val="009A15CC"/>
    <w:rsid w:val="009A4BD7"/>
    <w:rsid w:val="009B104D"/>
    <w:rsid w:val="009B2E0C"/>
    <w:rsid w:val="009B4AD7"/>
    <w:rsid w:val="009B4F32"/>
    <w:rsid w:val="009B6479"/>
    <w:rsid w:val="009C029D"/>
    <w:rsid w:val="009C27C2"/>
    <w:rsid w:val="009C4187"/>
    <w:rsid w:val="009C7564"/>
    <w:rsid w:val="009C7B8F"/>
    <w:rsid w:val="009C7DC4"/>
    <w:rsid w:val="009D439D"/>
    <w:rsid w:val="009D643D"/>
    <w:rsid w:val="009E1025"/>
    <w:rsid w:val="009E1503"/>
    <w:rsid w:val="009E1C22"/>
    <w:rsid w:val="009E2265"/>
    <w:rsid w:val="009E6C86"/>
    <w:rsid w:val="009E71A4"/>
    <w:rsid w:val="009E71D4"/>
    <w:rsid w:val="009F08D1"/>
    <w:rsid w:val="009F3A75"/>
    <w:rsid w:val="009F3C2C"/>
    <w:rsid w:val="009F4A51"/>
    <w:rsid w:val="009F6D83"/>
    <w:rsid w:val="00A03A37"/>
    <w:rsid w:val="00A04AA0"/>
    <w:rsid w:val="00A05CF9"/>
    <w:rsid w:val="00A12013"/>
    <w:rsid w:val="00A12403"/>
    <w:rsid w:val="00A132ED"/>
    <w:rsid w:val="00A13E35"/>
    <w:rsid w:val="00A148C7"/>
    <w:rsid w:val="00A16250"/>
    <w:rsid w:val="00A17EB5"/>
    <w:rsid w:val="00A20E94"/>
    <w:rsid w:val="00A21EE5"/>
    <w:rsid w:val="00A2578A"/>
    <w:rsid w:val="00A25D6D"/>
    <w:rsid w:val="00A27211"/>
    <w:rsid w:val="00A311B7"/>
    <w:rsid w:val="00A323AA"/>
    <w:rsid w:val="00A32F11"/>
    <w:rsid w:val="00A3416B"/>
    <w:rsid w:val="00A34C87"/>
    <w:rsid w:val="00A37FB2"/>
    <w:rsid w:val="00A4127C"/>
    <w:rsid w:val="00A43464"/>
    <w:rsid w:val="00A466AD"/>
    <w:rsid w:val="00A511C2"/>
    <w:rsid w:val="00A51D06"/>
    <w:rsid w:val="00A526E0"/>
    <w:rsid w:val="00A52A07"/>
    <w:rsid w:val="00A534AE"/>
    <w:rsid w:val="00A56D26"/>
    <w:rsid w:val="00A60154"/>
    <w:rsid w:val="00A62018"/>
    <w:rsid w:val="00A623DE"/>
    <w:rsid w:val="00A649BD"/>
    <w:rsid w:val="00A65074"/>
    <w:rsid w:val="00A652B0"/>
    <w:rsid w:val="00A6637B"/>
    <w:rsid w:val="00A67EBA"/>
    <w:rsid w:val="00A67FC2"/>
    <w:rsid w:val="00A73374"/>
    <w:rsid w:val="00A754B1"/>
    <w:rsid w:val="00A760C8"/>
    <w:rsid w:val="00A81192"/>
    <w:rsid w:val="00A81513"/>
    <w:rsid w:val="00A83D32"/>
    <w:rsid w:val="00A8556F"/>
    <w:rsid w:val="00A87003"/>
    <w:rsid w:val="00A92812"/>
    <w:rsid w:val="00A9359A"/>
    <w:rsid w:val="00A96086"/>
    <w:rsid w:val="00A96A75"/>
    <w:rsid w:val="00A9789B"/>
    <w:rsid w:val="00AA269E"/>
    <w:rsid w:val="00AA2B06"/>
    <w:rsid w:val="00AA2B76"/>
    <w:rsid w:val="00AA3884"/>
    <w:rsid w:val="00AA4FCD"/>
    <w:rsid w:val="00AA61EE"/>
    <w:rsid w:val="00AA62F8"/>
    <w:rsid w:val="00AA687C"/>
    <w:rsid w:val="00AA73FF"/>
    <w:rsid w:val="00AA7A4B"/>
    <w:rsid w:val="00AB787D"/>
    <w:rsid w:val="00AC1A50"/>
    <w:rsid w:val="00AC1A86"/>
    <w:rsid w:val="00AC33A1"/>
    <w:rsid w:val="00AC43E5"/>
    <w:rsid w:val="00AC5AB9"/>
    <w:rsid w:val="00AD19B4"/>
    <w:rsid w:val="00AD1C06"/>
    <w:rsid w:val="00AD3EE0"/>
    <w:rsid w:val="00AD43FA"/>
    <w:rsid w:val="00AD6B30"/>
    <w:rsid w:val="00AD6DCE"/>
    <w:rsid w:val="00AD707E"/>
    <w:rsid w:val="00AE0BAB"/>
    <w:rsid w:val="00AE1D96"/>
    <w:rsid w:val="00AE2662"/>
    <w:rsid w:val="00AE3F24"/>
    <w:rsid w:val="00AE4422"/>
    <w:rsid w:val="00AE4F27"/>
    <w:rsid w:val="00AE5631"/>
    <w:rsid w:val="00AE6D01"/>
    <w:rsid w:val="00AF132B"/>
    <w:rsid w:val="00AF14B8"/>
    <w:rsid w:val="00AF2FE1"/>
    <w:rsid w:val="00AF5372"/>
    <w:rsid w:val="00AF7FE4"/>
    <w:rsid w:val="00B00654"/>
    <w:rsid w:val="00B00D7B"/>
    <w:rsid w:val="00B02F17"/>
    <w:rsid w:val="00B04063"/>
    <w:rsid w:val="00B044DD"/>
    <w:rsid w:val="00B05928"/>
    <w:rsid w:val="00B0712B"/>
    <w:rsid w:val="00B07BC3"/>
    <w:rsid w:val="00B104DA"/>
    <w:rsid w:val="00B11686"/>
    <w:rsid w:val="00B138E7"/>
    <w:rsid w:val="00B14240"/>
    <w:rsid w:val="00B14541"/>
    <w:rsid w:val="00B16ACE"/>
    <w:rsid w:val="00B20904"/>
    <w:rsid w:val="00B2214C"/>
    <w:rsid w:val="00B25EC0"/>
    <w:rsid w:val="00B303D3"/>
    <w:rsid w:val="00B34437"/>
    <w:rsid w:val="00B34692"/>
    <w:rsid w:val="00B346AE"/>
    <w:rsid w:val="00B34BEB"/>
    <w:rsid w:val="00B3591F"/>
    <w:rsid w:val="00B37FB1"/>
    <w:rsid w:val="00B41418"/>
    <w:rsid w:val="00B4272A"/>
    <w:rsid w:val="00B4505C"/>
    <w:rsid w:val="00B453A9"/>
    <w:rsid w:val="00B460B6"/>
    <w:rsid w:val="00B5025D"/>
    <w:rsid w:val="00B5084E"/>
    <w:rsid w:val="00B52F45"/>
    <w:rsid w:val="00B55109"/>
    <w:rsid w:val="00B60199"/>
    <w:rsid w:val="00B61D4D"/>
    <w:rsid w:val="00B628C7"/>
    <w:rsid w:val="00B62F42"/>
    <w:rsid w:val="00B63B44"/>
    <w:rsid w:val="00B65569"/>
    <w:rsid w:val="00B675E3"/>
    <w:rsid w:val="00B70712"/>
    <w:rsid w:val="00B70F60"/>
    <w:rsid w:val="00B7416E"/>
    <w:rsid w:val="00B757C6"/>
    <w:rsid w:val="00B8121E"/>
    <w:rsid w:val="00B81394"/>
    <w:rsid w:val="00B8408F"/>
    <w:rsid w:val="00B854FC"/>
    <w:rsid w:val="00B85B10"/>
    <w:rsid w:val="00B902FB"/>
    <w:rsid w:val="00B94A62"/>
    <w:rsid w:val="00BA2F17"/>
    <w:rsid w:val="00BA5195"/>
    <w:rsid w:val="00BA56F6"/>
    <w:rsid w:val="00BA5C17"/>
    <w:rsid w:val="00BA6CEF"/>
    <w:rsid w:val="00BA71BE"/>
    <w:rsid w:val="00BB1E19"/>
    <w:rsid w:val="00BB2E4A"/>
    <w:rsid w:val="00BB3ABF"/>
    <w:rsid w:val="00BB59B5"/>
    <w:rsid w:val="00BB6908"/>
    <w:rsid w:val="00BC1F51"/>
    <w:rsid w:val="00BC5D27"/>
    <w:rsid w:val="00BC5E7F"/>
    <w:rsid w:val="00BC7379"/>
    <w:rsid w:val="00BC75EB"/>
    <w:rsid w:val="00BC7B57"/>
    <w:rsid w:val="00BD0F8F"/>
    <w:rsid w:val="00BD1913"/>
    <w:rsid w:val="00BD3E94"/>
    <w:rsid w:val="00BD458C"/>
    <w:rsid w:val="00BD6318"/>
    <w:rsid w:val="00BE02A4"/>
    <w:rsid w:val="00BE1E6B"/>
    <w:rsid w:val="00BE27E2"/>
    <w:rsid w:val="00BE35CA"/>
    <w:rsid w:val="00BE426B"/>
    <w:rsid w:val="00BE516E"/>
    <w:rsid w:val="00BF0964"/>
    <w:rsid w:val="00BF0D02"/>
    <w:rsid w:val="00BF5F9B"/>
    <w:rsid w:val="00BF61FE"/>
    <w:rsid w:val="00BF6A18"/>
    <w:rsid w:val="00C00B6B"/>
    <w:rsid w:val="00C00F35"/>
    <w:rsid w:val="00C0451C"/>
    <w:rsid w:val="00C05D03"/>
    <w:rsid w:val="00C06CDA"/>
    <w:rsid w:val="00C072C5"/>
    <w:rsid w:val="00C10FBB"/>
    <w:rsid w:val="00C113E1"/>
    <w:rsid w:val="00C13E03"/>
    <w:rsid w:val="00C13F97"/>
    <w:rsid w:val="00C1447F"/>
    <w:rsid w:val="00C14B0C"/>
    <w:rsid w:val="00C15689"/>
    <w:rsid w:val="00C16C4D"/>
    <w:rsid w:val="00C16D6D"/>
    <w:rsid w:val="00C1750F"/>
    <w:rsid w:val="00C20A11"/>
    <w:rsid w:val="00C211B5"/>
    <w:rsid w:val="00C23B03"/>
    <w:rsid w:val="00C24A49"/>
    <w:rsid w:val="00C24A6D"/>
    <w:rsid w:val="00C24FE2"/>
    <w:rsid w:val="00C26F62"/>
    <w:rsid w:val="00C309FB"/>
    <w:rsid w:val="00C30C9D"/>
    <w:rsid w:val="00C317B1"/>
    <w:rsid w:val="00C31B81"/>
    <w:rsid w:val="00C3449F"/>
    <w:rsid w:val="00C36047"/>
    <w:rsid w:val="00C37845"/>
    <w:rsid w:val="00C37F94"/>
    <w:rsid w:val="00C402EB"/>
    <w:rsid w:val="00C406DE"/>
    <w:rsid w:val="00C42352"/>
    <w:rsid w:val="00C430E0"/>
    <w:rsid w:val="00C43732"/>
    <w:rsid w:val="00C45765"/>
    <w:rsid w:val="00C461E5"/>
    <w:rsid w:val="00C50128"/>
    <w:rsid w:val="00C502F9"/>
    <w:rsid w:val="00C50F08"/>
    <w:rsid w:val="00C5171C"/>
    <w:rsid w:val="00C530C2"/>
    <w:rsid w:val="00C546EA"/>
    <w:rsid w:val="00C5649F"/>
    <w:rsid w:val="00C57537"/>
    <w:rsid w:val="00C57EA8"/>
    <w:rsid w:val="00C57FE5"/>
    <w:rsid w:val="00C60068"/>
    <w:rsid w:val="00C60213"/>
    <w:rsid w:val="00C60AA6"/>
    <w:rsid w:val="00C60C76"/>
    <w:rsid w:val="00C616C6"/>
    <w:rsid w:val="00C6183F"/>
    <w:rsid w:val="00C62F47"/>
    <w:rsid w:val="00C63A18"/>
    <w:rsid w:val="00C640EE"/>
    <w:rsid w:val="00C65E53"/>
    <w:rsid w:val="00C67C99"/>
    <w:rsid w:val="00C70B89"/>
    <w:rsid w:val="00C73B53"/>
    <w:rsid w:val="00C743C2"/>
    <w:rsid w:val="00C74425"/>
    <w:rsid w:val="00C75228"/>
    <w:rsid w:val="00C76648"/>
    <w:rsid w:val="00C7726F"/>
    <w:rsid w:val="00C775C4"/>
    <w:rsid w:val="00C777C2"/>
    <w:rsid w:val="00C77B00"/>
    <w:rsid w:val="00C802BB"/>
    <w:rsid w:val="00C8036A"/>
    <w:rsid w:val="00C80C5E"/>
    <w:rsid w:val="00C8157F"/>
    <w:rsid w:val="00C81D1F"/>
    <w:rsid w:val="00C82F7B"/>
    <w:rsid w:val="00C832C3"/>
    <w:rsid w:val="00C913C2"/>
    <w:rsid w:val="00C923B9"/>
    <w:rsid w:val="00C925F8"/>
    <w:rsid w:val="00C92A92"/>
    <w:rsid w:val="00C97A5B"/>
    <w:rsid w:val="00CA2EC4"/>
    <w:rsid w:val="00CA3727"/>
    <w:rsid w:val="00CA42AA"/>
    <w:rsid w:val="00CA45FC"/>
    <w:rsid w:val="00CB10C8"/>
    <w:rsid w:val="00CB3B01"/>
    <w:rsid w:val="00CB4D7F"/>
    <w:rsid w:val="00CB4FE6"/>
    <w:rsid w:val="00CB529E"/>
    <w:rsid w:val="00CB5531"/>
    <w:rsid w:val="00CB5BAA"/>
    <w:rsid w:val="00CB5BC3"/>
    <w:rsid w:val="00CB63ED"/>
    <w:rsid w:val="00CB6A46"/>
    <w:rsid w:val="00CC01CE"/>
    <w:rsid w:val="00CC1BCF"/>
    <w:rsid w:val="00CC1E47"/>
    <w:rsid w:val="00CC3730"/>
    <w:rsid w:val="00CC68D6"/>
    <w:rsid w:val="00CD03DA"/>
    <w:rsid w:val="00CD14FF"/>
    <w:rsid w:val="00CD194D"/>
    <w:rsid w:val="00CD1C56"/>
    <w:rsid w:val="00CD1FEA"/>
    <w:rsid w:val="00CD24EB"/>
    <w:rsid w:val="00CD3064"/>
    <w:rsid w:val="00CD4295"/>
    <w:rsid w:val="00CD4BEC"/>
    <w:rsid w:val="00CD5D5C"/>
    <w:rsid w:val="00CE1DE0"/>
    <w:rsid w:val="00CF0A33"/>
    <w:rsid w:val="00CF0AA5"/>
    <w:rsid w:val="00CF24E3"/>
    <w:rsid w:val="00CF296F"/>
    <w:rsid w:val="00CF2CBD"/>
    <w:rsid w:val="00CF3E6A"/>
    <w:rsid w:val="00CF63D2"/>
    <w:rsid w:val="00CF6746"/>
    <w:rsid w:val="00CF6AE3"/>
    <w:rsid w:val="00D0034D"/>
    <w:rsid w:val="00D00960"/>
    <w:rsid w:val="00D0184E"/>
    <w:rsid w:val="00D03FA3"/>
    <w:rsid w:val="00D05A96"/>
    <w:rsid w:val="00D07336"/>
    <w:rsid w:val="00D13DAF"/>
    <w:rsid w:val="00D14A39"/>
    <w:rsid w:val="00D14A7E"/>
    <w:rsid w:val="00D17EDC"/>
    <w:rsid w:val="00D21C57"/>
    <w:rsid w:val="00D247F1"/>
    <w:rsid w:val="00D272A9"/>
    <w:rsid w:val="00D27A07"/>
    <w:rsid w:val="00D3167F"/>
    <w:rsid w:val="00D33C51"/>
    <w:rsid w:val="00D34A09"/>
    <w:rsid w:val="00D36431"/>
    <w:rsid w:val="00D37EDE"/>
    <w:rsid w:val="00D42796"/>
    <w:rsid w:val="00D42BC7"/>
    <w:rsid w:val="00D43BA3"/>
    <w:rsid w:val="00D43CA7"/>
    <w:rsid w:val="00D45376"/>
    <w:rsid w:val="00D45536"/>
    <w:rsid w:val="00D466B3"/>
    <w:rsid w:val="00D47B11"/>
    <w:rsid w:val="00D50F9E"/>
    <w:rsid w:val="00D5143C"/>
    <w:rsid w:val="00D514EE"/>
    <w:rsid w:val="00D51F2E"/>
    <w:rsid w:val="00D548BB"/>
    <w:rsid w:val="00D61AD1"/>
    <w:rsid w:val="00D62548"/>
    <w:rsid w:val="00D67174"/>
    <w:rsid w:val="00D70099"/>
    <w:rsid w:val="00D703C4"/>
    <w:rsid w:val="00D73712"/>
    <w:rsid w:val="00D73E5C"/>
    <w:rsid w:val="00D74227"/>
    <w:rsid w:val="00D74637"/>
    <w:rsid w:val="00D7665E"/>
    <w:rsid w:val="00D77952"/>
    <w:rsid w:val="00D81A40"/>
    <w:rsid w:val="00D83AC2"/>
    <w:rsid w:val="00D8470D"/>
    <w:rsid w:val="00D848F4"/>
    <w:rsid w:val="00D852E2"/>
    <w:rsid w:val="00D855A8"/>
    <w:rsid w:val="00D85BF7"/>
    <w:rsid w:val="00D85CE8"/>
    <w:rsid w:val="00D869D1"/>
    <w:rsid w:val="00D86A0B"/>
    <w:rsid w:val="00D86CF4"/>
    <w:rsid w:val="00D900A0"/>
    <w:rsid w:val="00D9070C"/>
    <w:rsid w:val="00D91110"/>
    <w:rsid w:val="00D9231A"/>
    <w:rsid w:val="00D928F8"/>
    <w:rsid w:val="00D928FF"/>
    <w:rsid w:val="00D92AE2"/>
    <w:rsid w:val="00D947F2"/>
    <w:rsid w:val="00D95AFA"/>
    <w:rsid w:val="00D96E84"/>
    <w:rsid w:val="00D97325"/>
    <w:rsid w:val="00DA7919"/>
    <w:rsid w:val="00DA7F88"/>
    <w:rsid w:val="00DB0447"/>
    <w:rsid w:val="00DB2805"/>
    <w:rsid w:val="00DB30A6"/>
    <w:rsid w:val="00DB33F5"/>
    <w:rsid w:val="00DB44AA"/>
    <w:rsid w:val="00DB5074"/>
    <w:rsid w:val="00DB65DA"/>
    <w:rsid w:val="00DB71C4"/>
    <w:rsid w:val="00DB76DE"/>
    <w:rsid w:val="00DC1E53"/>
    <w:rsid w:val="00DC2A95"/>
    <w:rsid w:val="00DC2EB8"/>
    <w:rsid w:val="00DC5682"/>
    <w:rsid w:val="00DC5CC4"/>
    <w:rsid w:val="00DC6608"/>
    <w:rsid w:val="00DC70CC"/>
    <w:rsid w:val="00DD2F28"/>
    <w:rsid w:val="00DD5A85"/>
    <w:rsid w:val="00DD61B0"/>
    <w:rsid w:val="00DD69AF"/>
    <w:rsid w:val="00DE2FCF"/>
    <w:rsid w:val="00DE363C"/>
    <w:rsid w:val="00DE3CFD"/>
    <w:rsid w:val="00DE4929"/>
    <w:rsid w:val="00DE6B6A"/>
    <w:rsid w:val="00DE7143"/>
    <w:rsid w:val="00DF0002"/>
    <w:rsid w:val="00DF2AA4"/>
    <w:rsid w:val="00DF4CBE"/>
    <w:rsid w:val="00DF4D5C"/>
    <w:rsid w:val="00DF594D"/>
    <w:rsid w:val="00DF6464"/>
    <w:rsid w:val="00DF67DF"/>
    <w:rsid w:val="00DF7210"/>
    <w:rsid w:val="00DF7974"/>
    <w:rsid w:val="00DF7C7E"/>
    <w:rsid w:val="00E0046C"/>
    <w:rsid w:val="00E02B47"/>
    <w:rsid w:val="00E03049"/>
    <w:rsid w:val="00E0511A"/>
    <w:rsid w:val="00E06271"/>
    <w:rsid w:val="00E06862"/>
    <w:rsid w:val="00E06EEA"/>
    <w:rsid w:val="00E11A0D"/>
    <w:rsid w:val="00E13090"/>
    <w:rsid w:val="00E13536"/>
    <w:rsid w:val="00E140BE"/>
    <w:rsid w:val="00E147B7"/>
    <w:rsid w:val="00E15F3A"/>
    <w:rsid w:val="00E168FD"/>
    <w:rsid w:val="00E217EA"/>
    <w:rsid w:val="00E23FED"/>
    <w:rsid w:val="00E24178"/>
    <w:rsid w:val="00E25D7E"/>
    <w:rsid w:val="00E27484"/>
    <w:rsid w:val="00E30254"/>
    <w:rsid w:val="00E3071F"/>
    <w:rsid w:val="00E307DD"/>
    <w:rsid w:val="00E319E3"/>
    <w:rsid w:val="00E33726"/>
    <w:rsid w:val="00E33CFD"/>
    <w:rsid w:val="00E33E38"/>
    <w:rsid w:val="00E37C07"/>
    <w:rsid w:val="00E41EEB"/>
    <w:rsid w:val="00E42026"/>
    <w:rsid w:val="00E439A2"/>
    <w:rsid w:val="00E45268"/>
    <w:rsid w:val="00E4647A"/>
    <w:rsid w:val="00E4797F"/>
    <w:rsid w:val="00E479E7"/>
    <w:rsid w:val="00E50302"/>
    <w:rsid w:val="00E514DB"/>
    <w:rsid w:val="00E5571E"/>
    <w:rsid w:val="00E57D42"/>
    <w:rsid w:val="00E61F0A"/>
    <w:rsid w:val="00E61FA9"/>
    <w:rsid w:val="00E64110"/>
    <w:rsid w:val="00E6597C"/>
    <w:rsid w:val="00E6798F"/>
    <w:rsid w:val="00E67D26"/>
    <w:rsid w:val="00E70B49"/>
    <w:rsid w:val="00E710EB"/>
    <w:rsid w:val="00E74C93"/>
    <w:rsid w:val="00E76B1A"/>
    <w:rsid w:val="00E779FC"/>
    <w:rsid w:val="00E8358F"/>
    <w:rsid w:val="00E86D5C"/>
    <w:rsid w:val="00E86FF6"/>
    <w:rsid w:val="00E90739"/>
    <w:rsid w:val="00E91577"/>
    <w:rsid w:val="00E91C9C"/>
    <w:rsid w:val="00E92749"/>
    <w:rsid w:val="00E92A7B"/>
    <w:rsid w:val="00E942FA"/>
    <w:rsid w:val="00E9594D"/>
    <w:rsid w:val="00EA0D95"/>
    <w:rsid w:val="00EA0F37"/>
    <w:rsid w:val="00EA1C3A"/>
    <w:rsid w:val="00EA1D89"/>
    <w:rsid w:val="00EA1E80"/>
    <w:rsid w:val="00EA58D0"/>
    <w:rsid w:val="00EA68C6"/>
    <w:rsid w:val="00EB03CC"/>
    <w:rsid w:val="00EB141F"/>
    <w:rsid w:val="00EB28F3"/>
    <w:rsid w:val="00EB6636"/>
    <w:rsid w:val="00EB6C74"/>
    <w:rsid w:val="00EB734B"/>
    <w:rsid w:val="00EB781F"/>
    <w:rsid w:val="00EC1E0D"/>
    <w:rsid w:val="00EC31CA"/>
    <w:rsid w:val="00EC5493"/>
    <w:rsid w:val="00EC6297"/>
    <w:rsid w:val="00EC65DC"/>
    <w:rsid w:val="00EC6FD7"/>
    <w:rsid w:val="00EC7F8A"/>
    <w:rsid w:val="00ED0EF1"/>
    <w:rsid w:val="00ED17BD"/>
    <w:rsid w:val="00ED506F"/>
    <w:rsid w:val="00ED561D"/>
    <w:rsid w:val="00EE10B7"/>
    <w:rsid w:val="00EE1B3E"/>
    <w:rsid w:val="00EE23FC"/>
    <w:rsid w:val="00EE311B"/>
    <w:rsid w:val="00EE5AEB"/>
    <w:rsid w:val="00EE605C"/>
    <w:rsid w:val="00EF1A79"/>
    <w:rsid w:val="00EF1E9C"/>
    <w:rsid w:val="00EF3C93"/>
    <w:rsid w:val="00EF59F4"/>
    <w:rsid w:val="00EF63D7"/>
    <w:rsid w:val="00EF7B9B"/>
    <w:rsid w:val="00F023F0"/>
    <w:rsid w:val="00F02BB9"/>
    <w:rsid w:val="00F0386E"/>
    <w:rsid w:val="00F0390C"/>
    <w:rsid w:val="00F04739"/>
    <w:rsid w:val="00F04D89"/>
    <w:rsid w:val="00F0529C"/>
    <w:rsid w:val="00F0649A"/>
    <w:rsid w:val="00F06D35"/>
    <w:rsid w:val="00F112C8"/>
    <w:rsid w:val="00F1252D"/>
    <w:rsid w:val="00F134BF"/>
    <w:rsid w:val="00F1355D"/>
    <w:rsid w:val="00F21260"/>
    <w:rsid w:val="00F21C1F"/>
    <w:rsid w:val="00F23CF7"/>
    <w:rsid w:val="00F2533D"/>
    <w:rsid w:val="00F26943"/>
    <w:rsid w:val="00F3513E"/>
    <w:rsid w:val="00F35635"/>
    <w:rsid w:val="00F35B27"/>
    <w:rsid w:val="00F40088"/>
    <w:rsid w:val="00F40237"/>
    <w:rsid w:val="00F41A04"/>
    <w:rsid w:val="00F42430"/>
    <w:rsid w:val="00F42C3C"/>
    <w:rsid w:val="00F44774"/>
    <w:rsid w:val="00F45BF7"/>
    <w:rsid w:val="00F45C7D"/>
    <w:rsid w:val="00F45C90"/>
    <w:rsid w:val="00F469E9"/>
    <w:rsid w:val="00F523AE"/>
    <w:rsid w:val="00F53437"/>
    <w:rsid w:val="00F53910"/>
    <w:rsid w:val="00F55DB7"/>
    <w:rsid w:val="00F568C3"/>
    <w:rsid w:val="00F5709B"/>
    <w:rsid w:val="00F57CA2"/>
    <w:rsid w:val="00F57D26"/>
    <w:rsid w:val="00F6217B"/>
    <w:rsid w:val="00F636E7"/>
    <w:rsid w:val="00F6684C"/>
    <w:rsid w:val="00F67A4F"/>
    <w:rsid w:val="00F713AB"/>
    <w:rsid w:val="00F7160D"/>
    <w:rsid w:val="00F72B96"/>
    <w:rsid w:val="00F72D47"/>
    <w:rsid w:val="00F80C48"/>
    <w:rsid w:val="00F81A34"/>
    <w:rsid w:val="00F84F6C"/>
    <w:rsid w:val="00F870E2"/>
    <w:rsid w:val="00F905C7"/>
    <w:rsid w:val="00F912E6"/>
    <w:rsid w:val="00F92455"/>
    <w:rsid w:val="00F92ADE"/>
    <w:rsid w:val="00F93C37"/>
    <w:rsid w:val="00F93C50"/>
    <w:rsid w:val="00F94887"/>
    <w:rsid w:val="00F94B50"/>
    <w:rsid w:val="00FA05F8"/>
    <w:rsid w:val="00FA0E8B"/>
    <w:rsid w:val="00FA13D7"/>
    <w:rsid w:val="00FA148E"/>
    <w:rsid w:val="00FA3776"/>
    <w:rsid w:val="00FA6A41"/>
    <w:rsid w:val="00FA6DC8"/>
    <w:rsid w:val="00FA78D0"/>
    <w:rsid w:val="00FA7EBD"/>
    <w:rsid w:val="00FB1C24"/>
    <w:rsid w:val="00FB241E"/>
    <w:rsid w:val="00FB2694"/>
    <w:rsid w:val="00FB574E"/>
    <w:rsid w:val="00FB6D0C"/>
    <w:rsid w:val="00FB76CF"/>
    <w:rsid w:val="00FC1F7D"/>
    <w:rsid w:val="00FC3A77"/>
    <w:rsid w:val="00FC7982"/>
    <w:rsid w:val="00FC7B31"/>
    <w:rsid w:val="00FD0945"/>
    <w:rsid w:val="00FD1D09"/>
    <w:rsid w:val="00FD2220"/>
    <w:rsid w:val="00FD3089"/>
    <w:rsid w:val="00FD7079"/>
    <w:rsid w:val="00FD717C"/>
    <w:rsid w:val="00FD7BA0"/>
    <w:rsid w:val="00FE0484"/>
    <w:rsid w:val="00FE0C6E"/>
    <w:rsid w:val="00FE0E4B"/>
    <w:rsid w:val="00FE2FC1"/>
    <w:rsid w:val="00FF1778"/>
    <w:rsid w:val="00FF476F"/>
    <w:rsid w:val="00FF49D5"/>
    <w:rsid w:val="00FF4E91"/>
    <w:rsid w:val="00FF6767"/>
    <w:rsid w:val="00FF7A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55EBD5"/>
  <w15:docId w15:val="{ACB44686-4368-44FE-A38E-F569E23F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52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71C4"/>
    <w:pPr>
      <w:keepNext/>
      <w:keepLines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20A4F"/>
    <w:pPr>
      <w:keepNext/>
      <w:keepLines/>
      <w:ind w:left="360" w:hanging="720"/>
      <w:outlineLvl w:val="1"/>
    </w:pPr>
    <w:rPr>
      <w:rFonts w:eastAsiaTheme="majorEastAsia" w:cstheme="majorBidi"/>
      <w:bCs/>
      <w:szCs w:val="26"/>
    </w:rPr>
  </w:style>
  <w:style w:type="paragraph" w:styleId="Heading4">
    <w:name w:val="heading 4"/>
    <w:aliases w:val="References"/>
    <w:basedOn w:val="Normal"/>
    <w:next w:val="Normal"/>
    <w:link w:val="Heading4Char"/>
    <w:autoRedefine/>
    <w:uiPriority w:val="9"/>
    <w:semiHidden/>
    <w:unhideWhenUsed/>
    <w:qFormat/>
    <w:rsid w:val="008E5DF3"/>
    <w:pPr>
      <w:keepNext/>
      <w:keepLines/>
      <w:ind w:left="720" w:hanging="72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1C4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A4F"/>
    <w:rPr>
      <w:rFonts w:eastAsiaTheme="majorEastAsia" w:cstheme="majorBidi"/>
      <w:bCs/>
      <w:szCs w:val="26"/>
    </w:rPr>
  </w:style>
  <w:style w:type="character" w:customStyle="1" w:styleId="Heading4Char">
    <w:name w:val="Heading 4 Char"/>
    <w:aliases w:val="References Char"/>
    <w:basedOn w:val="DefaultParagraphFont"/>
    <w:link w:val="Heading4"/>
    <w:uiPriority w:val="9"/>
    <w:semiHidden/>
    <w:rsid w:val="008E5DF3"/>
    <w:rPr>
      <w:rFonts w:eastAsiaTheme="majorEastAsia" w:cstheme="majorBidi"/>
      <w:bCs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B71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1C4"/>
  </w:style>
  <w:style w:type="character" w:styleId="PageNumber">
    <w:name w:val="page number"/>
    <w:basedOn w:val="DefaultParagraphFont"/>
    <w:uiPriority w:val="99"/>
    <w:semiHidden/>
    <w:unhideWhenUsed/>
    <w:rsid w:val="00DB71C4"/>
  </w:style>
  <w:style w:type="paragraph" w:styleId="ListParagraph">
    <w:name w:val="List Paragraph"/>
    <w:basedOn w:val="Normal"/>
    <w:uiPriority w:val="34"/>
    <w:qFormat/>
    <w:rsid w:val="00DB71C4"/>
    <w:pPr>
      <w:spacing w:line="240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71C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1C4"/>
  </w:style>
  <w:style w:type="paragraph" w:styleId="NoSpacing">
    <w:name w:val="No Spacing"/>
    <w:uiPriority w:val="1"/>
    <w:qFormat/>
    <w:rsid w:val="00DB71C4"/>
  </w:style>
  <w:style w:type="character" w:styleId="Hyperlink">
    <w:name w:val="Hyperlink"/>
    <w:basedOn w:val="DefaultParagraphFont"/>
    <w:uiPriority w:val="99"/>
    <w:unhideWhenUsed/>
    <w:rsid w:val="00CC68D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BA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50B3C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FC7982"/>
  </w:style>
  <w:style w:type="character" w:styleId="Emphasis">
    <w:name w:val="Emphasis"/>
    <w:basedOn w:val="DefaultParagraphFont"/>
    <w:uiPriority w:val="20"/>
    <w:qFormat/>
    <w:rsid w:val="00FC798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B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0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D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D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FDF"/>
  </w:style>
  <w:style w:type="table" w:customStyle="1" w:styleId="TableGrid1">
    <w:name w:val="Table Grid1"/>
    <w:basedOn w:val="TableNormal"/>
    <w:next w:val="TableGrid"/>
    <w:uiPriority w:val="59"/>
    <w:rsid w:val="006E5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4D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3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4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43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55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99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2885">
          <w:marLeft w:val="720"/>
          <w:marRight w:val="0"/>
          <w:marTop w:val="10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52115">
          <w:marLeft w:val="720"/>
          <w:marRight w:val="0"/>
          <w:marTop w:val="10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68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0485B-5496-8841-A3DF-98915E2B2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a, Akihito</dc:creator>
  <cp:keywords/>
  <dc:description/>
  <cp:lastModifiedBy>Akihito Kamata</cp:lastModifiedBy>
  <cp:revision>3</cp:revision>
  <cp:lastPrinted>2017-08-08T02:33:00Z</cp:lastPrinted>
  <dcterms:created xsi:type="dcterms:W3CDTF">2018-02-03T19:48:00Z</dcterms:created>
  <dcterms:modified xsi:type="dcterms:W3CDTF">2018-02-03T19:49:00Z</dcterms:modified>
</cp:coreProperties>
</file>